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0F8F2" w14:textId="77777777" w:rsidR="001E17DE" w:rsidRPr="00683262" w:rsidRDefault="00BE2EF5" w:rsidP="002749F3">
      <w:pPr>
        <w:pStyle w:val="Heading1"/>
        <w:rPr>
          <w:rFonts w:asciiTheme="minorHAnsi" w:hAnsiTheme="minorHAnsi" w:cstheme="minorHAnsi"/>
          <w:color w:val="auto"/>
          <w:lang w:val="en-GB"/>
        </w:rPr>
      </w:pPr>
      <w:r w:rsidRPr="00683262">
        <w:rPr>
          <w:rFonts w:asciiTheme="minorHAnsi" w:hAnsiTheme="minorHAnsi" w:cstheme="minorHAnsi"/>
          <w:color w:val="auto"/>
          <w:lang w:val="en-GB"/>
        </w:rPr>
        <w:t>Supplementary materials</w:t>
      </w:r>
    </w:p>
    <w:p w14:paraId="3E8B1C21" w14:textId="77777777" w:rsidR="005F4899" w:rsidRPr="00683262" w:rsidRDefault="005F4899" w:rsidP="005F4899">
      <w:pPr>
        <w:rPr>
          <w:rFonts w:cstheme="minorHAnsi"/>
          <w:lang w:val="en-GB"/>
        </w:rPr>
      </w:pPr>
    </w:p>
    <w:p w14:paraId="79C2EB03" w14:textId="798E83B8" w:rsidR="005B69DC" w:rsidRPr="00A11337" w:rsidRDefault="005B69DC" w:rsidP="005B69DC">
      <w:pPr>
        <w:pStyle w:val="PlainText"/>
        <w:spacing w:line="360" w:lineRule="auto"/>
        <w:rPr>
          <w:rFonts w:asciiTheme="minorHAnsi" w:hAnsiTheme="minorHAnsi" w:cstheme="minorHAnsi"/>
          <w:sz w:val="18"/>
          <w:lang w:val="en-US"/>
        </w:rPr>
      </w:pPr>
      <w:r w:rsidRPr="00A11337">
        <w:rPr>
          <w:rFonts w:asciiTheme="minorHAnsi" w:hAnsiTheme="minorHAnsi" w:cstheme="minorHAnsi"/>
          <w:sz w:val="18"/>
          <w:lang w:val="en-US"/>
        </w:rPr>
        <w:t>Supplementary table 1: Proportions of MIC among AST tests done by disk diffusion and MIC methods in the 13 laboratories that participated in the two periods</w:t>
      </w:r>
      <w:r w:rsidR="00CE1542">
        <w:rPr>
          <w:rFonts w:asciiTheme="minorHAnsi" w:hAnsiTheme="minorHAnsi" w:cstheme="minorHAnsi"/>
          <w:sz w:val="18"/>
          <w:lang w:val="en-US"/>
        </w:rPr>
        <w:t xml:space="preserve">. </w:t>
      </w:r>
      <w:r w:rsidR="00CE1542" w:rsidRPr="00CE1542">
        <w:rPr>
          <w:rFonts w:asciiTheme="minorHAnsi" w:hAnsiTheme="minorHAnsi" w:cstheme="minorHAnsi"/>
          <w:sz w:val="18"/>
          <w:lang w:val="en-US"/>
        </w:rPr>
        <w:t>Denominators are</w:t>
      </w:r>
      <w:r w:rsidR="002A57BA">
        <w:rPr>
          <w:rFonts w:asciiTheme="minorHAnsi" w:hAnsiTheme="minorHAnsi" w:cstheme="minorHAnsi"/>
          <w:sz w:val="18"/>
          <w:lang w:val="en-US"/>
        </w:rPr>
        <w:t xml:space="preserve"> the</w:t>
      </w:r>
      <w:r w:rsidR="00CE1542" w:rsidRPr="00CE1542">
        <w:rPr>
          <w:rFonts w:asciiTheme="minorHAnsi" w:hAnsiTheme="minorHAnsi" w:cstheme="minorHAnsi"/>
          <w:sz w:val="18"/>
          <w:lang w:val="en-US"/>
        </w:rPr>
        <w:t xml:space="preserve"> number</w:t>
      </w:r>
      <w:r w:rsidR="002A57BA">
        <w:rPr>
          <w:rFonts w:asciiTheme="minorHAnsi" w:hAnsiTheme="minorHAnsi" w:cstheme="minorHAnsi"/>
          <w:sz w:val="18"/>
          <w:lang w:val="en-US"/>
        </w:rPr>
        <w:t>s</w:t>
      </w:r>
      <w:r w:rsidR="00CE1542" w:rsidRPr="00CE1542">
        <w:rPr>
          <w:rFonts w:asciiTheme="minorHAnsi" w:hAnsiTheme="minorHAnsi" w:cstheme="minorHAnsi"/>
          <w:sz w:val="18"/>
          <w:lang w:val="en-US"/>
        </w:rPr>
        <w:t xml:space="preserve"> of</w:t>
      </w:r>
      <w:r w:rsidR="00CE1542">
        <w:rPr>
          <w:rFonts w:asciiTheme="minorHAnsi" w:hAnsiTheme="minorHAnsi" w:cstheme="minorHAnsi"/>
          <w:sz w:val="18"/>
          <w:lang w:val="en-US"/>
        </w:rPr>
        <w:t xml:space="preserve"> AST</w:t>
      </w:r>
      <w:r w:rsidR="00CE1542" w:rsidRPr="00CE1542">
        <w:rPr>
          <w:rFonts w:asciiTheme="minorHAnsi" w:hAnsiTheme="minorHAnsi" w:cstheme="minorHAnsi"/>
          <w:sz w:val="18"/>
          <w:lang w:val="en-US"/>
        </w:rPr>
        <w:t xml:space="preserve"> test</w:t>
      </w:r>
      <w:r w:rsidR="00CE1542">
        <w:rPr>
          <w:rFonts w:asciiTheme="minorHAnsi" w:hAnsiTheme="minorHAnsi" w:cstheme="minorHAnsi"/>
          <w:sz w:val="18"/>
          <w:lang w:val="en-US"/>
        </w:rPr>
        <w:t>s by both disk diffusion and MIC methods,</w:t>
      </w:r>
      <w:r w:rsidR="00CE1542" w:rsidRPr="00CE1542">
        <w:rPr>
          <w:rFonts w:asciiTheme="minorHAnsi" w:hAnsiTheme="minorHAnsi" w:cstheme="minorHAnsi"/>
          <w:sz w:val="18"/>
          <w:lang w:val="en-US"/>
        </w:rPr>
        <w:t xml:space="preserve"> numerators</w:t>
      </w:r>
      <w:r w:rsidR="00CE1542">
        <w:rPr>
          <w:rFonts w:asciiTheme="minorHAnsi" w:hAnsiTheme="minorHAnsi" w:cstheme="minorHAnsi"/>
          <w:sz w:val="18"/>
          <w:lang w:val="en-US"/>
        </w:rPr>
        <w:t xml:space="preserve"> are</w:t>
      </w:r>
      <w:r w:rsidR="00CE1542" w:rsidRPr="00CE1542">
        <w:rPr>
          <w:rFonts w:asciiTheme="minorHAnsi" w:hAnsiTheme="minorHAnsi" w:cstheme="minorHAnsi"/>
          <w:sz w:val="18"/>
          <w:lang w:val="en-US"/>
        </w:rPr>
        <w:t xml:space="preserve"> </w:t>
      </w:r>
      <w:r w:rsidR="002A57BA">
        <w:rPr>
          <w:rFonts w:asciiTheme="minorHAnsi" w:hAnsiTheme="minorHAnsi" w:cstheme="minorHAnsi"/>
          <w:sz w:val="18"/>
          <w:lang w:val="en-US"/>
        </w:rPr>
        <w:t xml:space="preserve">the </w:t>
      </w:r>
      <w:r w:rsidR="00CE1542" w:rsidRPr="00CE1542">
        <w:rPr>
          <w:rFonts w:asciiTheme="minorHAnsi" w:hAnsiTheme="minorHAnsi" w:cstheme="minorHAnsi"/>
          <w:sz w:val="18"/>
          <w:lang w:val="en-US"/>
        </w:rPr>
        <w:t>number</w:t>
      </w:r>
      <w:r w:rsidR="002A57BA">
        <w:rPr>
          <w:rFonts w:asciiTheme="minorHAnsi" w:hAnsiTheme="minorHAnsi" w:cstheme="minorHAnsi"/>
          <w:sz w:val="18"/>
          <w:lang w:val="en-US"/>
        </w:rPr>
        <w:t>s</w:t>
      </w:r>
      <w:r w:rsidR="00CE1542" w:rsidRPr="00CE1542">
        <w:rPr>
          <w:rFonts w:asciiTheme="minorHAnsi" w:hAnsiTheme="minorHAnsi" w:cstheme="minorHAnsi"/>
          <w:sz w:val="18"/>
          <w:lang w:val="en-US"/>
        </w:rPr>
        <w:t xml:space="preserve"> of </w:t>
      </w:r>
      <w:r w:rsidR="00CE1542">
        <w:rPr>
          <w:rFonts w:asciiTheme="minorHAnsi" w:hAnsiTheme="minorHAnsi" w:cstheme="minorHAnsi"/>
          <w:sz w:val="18"/>
          <w:lang w:val="en-US"/>
        </w:rPr>
        <w:t>MIC tests</w:t>
      </w:r>
      <w:r w:rsidR="00CE1542" w:rsidRPr="00CE1542">
        <w:rPr>
          <w:rFonts w:asciiTheme="minorHAnsi" w:hAnsiTheme="minorHAnsi" w:cstheme="minorHAnsi"/>
          <w:sz w:val="18"/>
          <w:lang w:val="en-US"/>
        </w:rPr>
        <w:t xml:space="preserve">. Corresponding </w:t>
      </w:r>
      <w:r w:rsidR="00CE1542">
        <w:rPr>
          <w:rFonts w:asciiTheme="minorHAnsi" w:hAnsiTheme="minorHAnsi" w:cstheme="minorHAnsi"/>
          <w:sz w:val="18"/>
          <w:lang w:val="en-US"/>
        </w:rPr>
        <w:t>MIC proportions are in bracket</w:t>
      </w:r>
      <w:r w:rsidRPr="00A11337">
        <w:rPr>
          <w:rFonts w:asciiTheme="minorHAnsi" w:hAnsiTheme="minorHAnsi" w:cstheme="minorHAnsi"/>
          <w:sz w:val="18"/>
          <w:lang w:val="en-US"/>
        </w:rPr>
        <w:t xml:space="preserve">. MRSA </w:t>
      </w:r>
      <w:proofErr w:type="gramStart"/>
      <w:r w:rsidRPr="00A11337">
        <w:rPr>
          <w:rFonts w:asciiTheme="minorHAnsi" w:hAnsiTheme="minorHAnsi" w:cstheme="minorHAnsi"/>
          <w:sz w:val="18"/>
          <w:lang w:val="en-US"/>
        </w:rPr>
        <w:t>were combined</w:t>
      </w:r>
      <w:proofErr w:type="gramEnd"/>
      <w:r w:rsidRPr="00A11337">
        <w:rPr>
          <w:rFonts w:asciiTheme="minorHAnsi" w:hAnsiTheme="minorHAnsi" w:cstheme="minorHAnsi"/>
          <w:sz w:val="18"/>
          <w:lang w:val="en-US"/>
        </w:rPr>
        <w:t xml:space="preserve"> from </w:t>
      </w:r>
      <w:proofErr w:type="spellStart"/>
      <w:r w:rsidRPr="00A11337">
        <w:rPr>
          <w:rFonts w:asciiTheme="minorHAnsi" w:hAnsiTheme="minorHAnsi" w:cstheme="minorHAnsi"/>
          <w:sz w:val="18"/>
          <w:lang w:val="en-US"/>
        </w:rPr>
        <w:t>cefoxitin</w:t>
      </w:r>
      <w:proofErr w:type="spellEnd"/>
      <w:r w:rsidRPr="00A11337">
        <w:rPr>
          <w:rFonts w:asciiTheme="minorHAnsi" w:hAnsiTheme="minorHAnsi" w:cstheme="minorHAnsi"/>
          <w:sz w:val="18"/>
          <w:lang w:val="en-US"/>
        </w:rPr>
        <w:t xml:space="preserve"> and </w:t>
      </w:r>
      <w:proofErr w:type="spellStart"/>
      <w:r w:rsidRPr="00A11337">
        <w:rPr>
          <w:rFonts w:asciiTheme="minorHAnsi" w:hAnsiTheme="minorHAnsi" w:cstheme="minorHAnsi"/>
          <w:sz w:val="18"/>
          <w:lang w:val="en-US"/>
        </w:rPr>
        <w:t>oxacilin</w:t>
      </w:r>
      <w:proofErr w:type="spellEnd"/>
      <w:r w:rsidRPr="00A11337">
        <w:rPr>
          <w:rFonts w:asciiTheme="minorHAnsi" w:hAnsiTheme="minorHAnsi" w:cstheme="minorHAnsi"/>
          <w:sz w:val="18"/>
          <w:lang w:val="en-US"/>
        </w:rPr>
        <w:t xml:space="preserve">; </w:t>
      </w:r>
      <w:r w:rsidR="002A57BA">
        <w:rPr>
          <w:rFonts w:asciiTheme="minorHAnsi" w:hAnsiTheme="minorHAnsi" w:cstheme="minorHAnsi"/>
          <w:sz w:val="18"/>
          <w:lang w:val="en-US"/>
        </w:rPr>
        <w:t>p</w:t>
      </w:r>
      <w:r w:rsidRPr="00A11337">
        <w:rPr>
          <w:rFonts w:asciiTheme="minorHAnsi" w:hAnsiTheme="minorHAnsi" w:cstheme="minorHAnsi"/>
          <w:sz w:val="18"/>
          <w:lang w:val="en-US"/>
        </w:rPr>
        <w:t xml:space="preserve">enicillin susceptibility testing was combined from penicillin and oxacillin results. Laboratories were numbered from </w:t>
      </w:r>
      <w:proofErr w:type="gramStart"/>
      <w:r w:rsidRPr="00A11337">
        <w:rPr>
          <w:rFonts w:asciiTheme="minorHAnsi" w:hAnsiTheme="minorHAnsi" w:cstheme="minorHAnsi"/>
          <w:sz w:val="18"/>
          <w:lang w:val="en-US"/>
        </w:rPr>
        <w:t>1</w:t>
      </w:r>
      <w:proofErr w:type="gramEnd"/>
      <w:r w:rsidRPr="00A11337">
        <w:rPr>
          <w:rFonts w:asciiTheme="minorHAnsi" w:hAnsiTheme="minorHAnsi" w:cstheme="minorHAnsi"/>
          <w:sz w:val="18"/>
          <w:lang w:val="en-US"/>
        </w:rPr>
        <w:t xml:space="preserve"> to 13 (these number are not the same as in figure 1 – as we did not show results of individual laboratory) for those participating in</w:t>
      </w:r>
      <w:r w:rsidR="002A57BA">
        <w:rPr>
          <w:rFonts w:asciiTheme="minorHAnsi" w:hAnsiTheme="minorHAnsi" w:cstheme="minorHAnsi"/>
          <w:sz w:val="18"/>
          <w:lang w:val="en-US"/>
        </w:rPr>
        <w:t xml:space="preserve"> the</w:t>
      </w:r>
      <w:r w:rsidRPr="00A11337">
        <w:rPr>
          <w:rFonts w:asciiTheme="minorHAnsi" w:hAnsiTheme="minorHAnsi" w:cstheme="minorHAnsi"/>
          <w:sz w:val="18"/>
          <w:lang w:val="en-US"/>
        </w:rPr>
        <w:t xml:space="preserve"> two periods.</w:t>
      </w:r>
      <w:r w:rsidR="00CE1542">
        <w:rPr>
          <w:rFonts w:asciiTheme="minorHAnsi" w:hAnsiTheme="minorHAnsi" w:cstheme="minorHAnsi"/>
          <w:sz w:val="18"/>
          <w:lang w:val="en-US"/>
        </w:rPr>
        <w:t xml:space="preserve"> </w:t>
      </w:r>
    </w:p>
    <w:tbl>
      <w:tblPr>
        <w:tblW w:w="14444" w:type="dxa"/>
        <w:tblInd w:w="-18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964"/>
        <w:gridCol w:w="966"/>
        <w:gridCol w:w="965"/>
        <w:gridCol w:w="1046"/>
        <w:gridCol w:w="965"/>
        <w:gridCol w:w="1046"/>
        <w:gridCol w:w="965"/>
        <w:gridCol w:w="1046"/>
        <w:gridCol w:w="965"/>
        <w:gridCol w:w="988"/>
        <w:gridCol w:w="965"/>
        <w:gridCol w:w="1050"/>
        <w:gridCol w:w="969"/>
        <w:gridCol w:w="965"/>
        <w:gridCol w:w="7"/>
      </w:tblGrid>
      <w:tr w:rsidR="003F3336" w:rsidRPr="00683262" w14:paraId="75D70E8F" w14:textId="77777777" w:rsidTr="003F3336">
        <w:trPr>
          <w:trHeight w:val="786"/>
        </w:trPr>
        <w:tc>
          <w:tcPr>
            <w:tcW w:w="573" w:type="dxa"/>
            <w:shd w:val="clear" w:color="auto" w:fill="auto"/>
            <w:vAlign w:val="center"/>
            <w:hideMark/>
          </w:tcPr>
          <w:p w14:paraId="45BEC7CD" w14:textId="6B6011EB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val="en-US" w:eastAsia="fr-FR"/>
              </w:rPr>
            </w:pPr>
          </w:p>
        </w:tc>
        <w:tc>
          <w:tcPr>
            <w:tcW w:w="1932" w:type="dxa"/>
            <w:gridSpan w:val="2"/>
            <w:shd w:val="clear" w:color="auto" w:fill="auto"/>
            <w:vAlign w:val="center"/>
            <w:hideMark/>
          </w:tcPr>
          <w:p w14:paraId="4303EB19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MRSA</w:t>
            </w:r>
          </w:p>
        </w:tc>
        <w:tc>
          <w:tcPr>
            <w:tcW w:w="2013" w:type="dxa"/>
            <w:gridSpan w:val="2"/>
            <w:shd w:val="clear" w:color="auto" w:fill="auto"/>
            <w:vAlign w:val="center"/>
            <w:hideMark/>
          </w:tcPr>
          <w:p w14:paraId="085EFFF1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i/>
                <w:sz w:val="14"/>
                <w:szCs w:val="16"/>
                <w:lang w:val="en-US" w:eastAsia="fr-FR"/>
              </w:rPr>
              <w:t>E. coli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 - IPM</w:t>
            </w:r>
          </w:p>
        </w:tc>
        <w:tc>
          <w:tcPr>
            <w:tcW w:w="2011" w:type="dxa"/>
            <w:gridSpan w:val="2"/>
            <w:shd w:val="clear" w:color="auto" w:fill="auto"/>
            <w:vAlign w:val="center"/>
            <w:hideMark/>
          </w:tcPr>
          <w:p w14:paraId="3F8D7C92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i/>
                <w:sz w:val="14"/>
                <w:szCs w:val="16"/>
                <w:lang w:val="en-US" w:eastAsia="fr-FR"/>
              </w:rPr>
              <w:t>K. pneumoniae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 - IPM</w:t>
            </w:r>
          </w:p>
        </w:tc>
        <w:tc>
          <w:tcPr>
            <w:tcW w:w="2011" w:type="dxa"/>
            <w:gridSpan w:val="2"/>
            <w:shd w:val="clear" w:color="auto" w:fill="auto"/>
            <w:vAlign w:val="center"/>
            <w:hideMark/>
          </w:tcPr>
          <w:p w14:paraId="31F0B379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i/>
                <w:sz w:val="14"/>
                <w:szCs w:val="16"/>
                <w:lang w:val="en-US" w:eastAsia="fr-FR"/>
              </w:rPr>
              <w:t>A. baumannii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 - IPM</w:t>
            </w:r>
          </w:p>
        </w:tc>
        <w:tc>
          <w:tcPr>
            <w:tcW w:w="1953" w:type="dxa"/>
            <w:gridSpan w:val="2"/>
            <w:shd w:val="clear" w:color="auto" w:fill="auto"/>
            <w:vAlign w:val="center"/>
            <w:hideMark/>
          </w:tcPr>
          <w:p w14:paraId="7A21F8E7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i/>
                <w:sz w:val="14"/>
                <w:szCs w:val="16"/>
                <w:lang w:val="en-US" w:eastAsia="fr-FR"/>
              </w:rPr>
              <w:t>P. aeruginosa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 - IPM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0456AEDB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i/>
                <w:sz w:val="14"/>
                <w:szCs w:val="16"/>
                <w:lang w:val="en-US" w:eastAsia="fr-FR"/>
              </w:rPr>
              <w:t>A. baumannii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 - CAZ</w:t>
            </w:r>
          </w:p>
        </w:tc>
        <w:tc>
          <w:tcPr>
            <w:tcW w:w="1936" w:type="dxa"/>
            <w:gridSpan w:val="3"/>
            <w:shd w:val="clear" w:color="auto" w:fill="auto"/>
            <w:vAlign w:val="center"/>
            <w:hideMark/>
          </w:tcPr>
          <w:p w14:paraId="0C7EC1A2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i/>
                <w:sz w:val="14"/>
                <w:szCs w:val="16"/>
                <w:lang w:val="en-US" w:eastAsia="fr-FR"/>
              </w:rPr>
              <w:t>S. pneumoniae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 PEN</w:t>
            </w:r>
          </w:p>
        </w:tc>
      </w:tr>
      <w:tr w:rsidR="003F3336" w:rsidRPr="00683262" w14:paraId="58629078" w14:textId="77777777" w:rsidTr="003F3336">
        <w:trPr>
          <w:gridAfter w:val="1"/>
          <w:wAfter w:w="7" w:type="dxa"/>
          <w:trHeight w:val="446"/>
        </w:trPr>
        <w:tc>
          <w:tcPr>
            <w:tcW w:w="573" w:type="dxa"/>
            <w:shd w:val="clear" w:color="auto" w:fill="auto"/>
            <w:vAlign w:val="center"/>
            <w:hideMark/>
          </w:tcPr>
          <w:p w14:paraId="56567251" w14:textId="77777777" w:rsidR="003F3336" w:rsidRPr="00683262" w:rsidRDefault="003F3336" w:rsidP="00130C0D">
            <w:pPr>
              <w:spacing w:after="0" w:line="360" w:lineRule="auto"/>
              <w:jc w:val="center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Lab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D6C7CB2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012-2013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55F88863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2016-2017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A9521FF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012-2013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645F9EC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2016-201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59194BF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012-2013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D043E32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2016-201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6D30A10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012-2013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935D212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2016-201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0C8B03D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012-201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E1DFABC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2016-201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F28F1C3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012-201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0CF9C29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2016-2017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7A68DF6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012-201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BA0F1A2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>2016-2017</w:t>
            </w:r>
          </w:p>
        </w:tc>
      </w:tr>
      <w:tr w:rsidR="003F3336" w:rsidRPr="00683262" w14:paraId="3EEC3299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84D2369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254487D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583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6DB8F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9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A5E394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4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BC8D05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68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1EE124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6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5409BE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5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AAA4396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1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0EFBAB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7D9F30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4D9F46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3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FE415B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6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C2142A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9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305E2B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5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D78A9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8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</w:tr>
      <w:tr w:rsidR="003F3336" w:rsidRPr="00683262" w14:paraId="0F5008CA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65DE177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A9F497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65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BD1BBF6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2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8249786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48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ED5AA4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67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5F21AE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85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3FF7AE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B1A6EA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1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0138668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818354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8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C185A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6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230C70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1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45071A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D259F5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44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5DAA0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</w:tr>
      <w:tr w:rsidR="003F3336" w:rsidRPr="00683262" w14:paraId="2F0835CE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C6DDCBE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DBA10B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15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1FC5A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943/94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BED44E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8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878E0C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3042/304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053249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99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B015A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016/101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E3B0B6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5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A31F5B8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796/179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9AC524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47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2DC939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557/55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3167A4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5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05E6DC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796/179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1A75A8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0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485C4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4/1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93)</w:t>
            </w:r>
          </w:p>
        </w:tc>
      </w:tr>
      <w:tr w:rsidR="003F3336" w:rsidRPr="00683262" w14:paraId="3E1E4137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904F3FA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E10BD58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54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3CDF0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0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14474A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8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A3BAFC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9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ED2B32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4303E9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9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9DE8CC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--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9CCCC7E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0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0CE022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362A5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5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B0291E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CA476B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/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C6BAAA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5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97F279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</w:tr>
      <w:tr w:rsidR="003F3336" w:rsidRPr="00683262" w14:paraId="5F39B0D0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9B8BCC3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F2E604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2F682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3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2BC093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72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2B9994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60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539478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7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178E12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58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5616A7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7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53ED31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5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633F99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6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FBA5A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8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B0D9756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7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373782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5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FD5BD6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3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5CF5D4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</w:tr>
      <w:tr w:rsidR="003F3336" w:rsidRPr="00683262" w14:paraId="47682439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340F913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EA01BC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99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558A6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68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FAAD88D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1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84251DE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89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34B97C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66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60A76F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29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A8210F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32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AD1682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70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E96C38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82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D877B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0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374DD8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3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563533E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6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E7D4B2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1/2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5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B860D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0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</w:r>
          </w:p>
        </w:tc>
      </w:tr>
      <w:tr w:rsidR="003F3336" w:rsidRPr="00683262" w14:paraId="6A3EBC48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1426BD0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C2EBA8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213/277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77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B63D6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7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55DBF7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113/135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84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887943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91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44E0D9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27/3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71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16B832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5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493B60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27/3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71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1BB073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3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F11305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38/53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72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1790FA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9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C5AC938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27/3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71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1E648B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3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A80EA4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7/11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64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A77BA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70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</w:tr>
      <w:tr w:rsidR="003F3336" w:rsidRPr="00683262" w14:paraId="3620CE76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3CA0C79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94D2A2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41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0576D8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9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51230B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73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5E366F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8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FF2226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71F330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9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2F6149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3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581F99D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6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65204C8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65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38E332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18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14DA92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B5FF1C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9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ACBFFC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57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1FE85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50/5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89)</w:t>
            </w:r>
          </w:p>
        </w:tc>
      </w:tr>
      <w:tr w:rsidR="003F3336" w:rsidRPr="00683262" w14:paraId="3B80582A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39D46BB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0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3AF40C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5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5562CF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2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6083C3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29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4FC3D6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09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BCBEC8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63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93D267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98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9FAA5D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46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FB9CCF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5F872ED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4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5DB04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0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03FBCB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838030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7D862F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2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5914D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0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</w:r>
          </w:p>
        </w:tc>
      </w:tr>
      <w:tr w:rsidR="003F3336" w:rsidRPr="00683262" w14:paraId="4A792CD2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5C30C9D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1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6C7B63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8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A5DA8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6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3BE687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99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ABB09ED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7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478C1C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3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7AFED9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2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33A164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6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674FDD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8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13A80A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43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66BAA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/21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C133178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59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75DA73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3/38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EE545B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1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B0820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35/3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00)</w:t>
            </w:r>
          </w:p>
        </w:tc>
      </w:tr>
      <w:tr w:rsidR="003F3336" w:rsidRPr="00683262" w14:paraId="794B216A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5B94BE2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lastRenderedPageBreak/>
              <w:t xml:space="preserve"> 1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0A0DD8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65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65FD91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3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617242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0D3219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53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EBBAE5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54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11CF4D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1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EE9816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7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F16D13E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5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9661C8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0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613B3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43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628799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7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9CDE8A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6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B62409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34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55452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54/237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23)</w:t>
            </w:r>
          </w:p>
        </w:tc>
      </w:tr>
      <w:tr w:rsidR="003F3336" w:rsidRPr="00683262" w14:paraId="01CDA702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24DD273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1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E8F68C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29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B2B24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11/61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18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86EBC98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56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B45C26C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378/47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79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E4093B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6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E6F64F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224/256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88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280317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AF679C0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00/11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89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CA9743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3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DC6E66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20/200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6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28401D1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1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D4682B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14/12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92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510C35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75/173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43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23219E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540/64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84)</w:t>
            </w:r>
          </w:p>
        </w:tc>
      </w:tr>
      <w:tr w:rsidR="003F3336" w:rsidRPr="00683262" w14:paraId="0AA8254E" w14:textId="77777777" w:rsidTr="003F3336">
        <w:trPr>
          <w:gridAfter w:val="1"/>
          <w:wAfter w:w="7" w:type="dxa"/>
          <w:trHeight w:val="331"/>
        </w:trPr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98CADE6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  <w:t xml:space="preserve"> 1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4F836E9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39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5F57C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4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1B6F337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32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29D45DE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292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68E3B06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228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97B4C2A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A25D22F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70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7FD1045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1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265ED94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12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57F75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365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8B7D33E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t xml:space="preserve">0/195 </w:t>
            </w:r>
            <w:r w:rsidRPr="00683262">
              <w:rPr>
                <w:rFonts w:eastAsia="Times New Roman" w:cstheme="minorHAnsi"/>
                <w:sz w:val="14"/>
                <w:szCs w:val="16"/>
                <w:lang w:val="en-US" w:eastAsia="fr-FR"/>
              </w:rPr>
              <w:br/>
              <w:t>(0)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F2FC2D2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0/14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0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651CF33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cstheme="minorHAnsi"/>
                <w:sz w:val="14"/>
                <w:szCs w:val="16"/>
                <w:lang w:val="en-US"/>
              </w:rPr>
              <w:t xml:space="preserve">0/4 </w:t>
            </w:r>
            <w:r w:rsidRPr="00683262">
              <w:rPr>
                <w:rFonts w:cstheme="minorHAnsi"/>
                <w:sz w:val="14"/>
                <w:szCs w:val="16"/>
                <w:lang w:val="en-US"/>
              </w:rPr>
              <w:br/>
              <w:t>(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B86BA5B" w14:textId="77777777" w:rsidR="003F3336" w:rsidRPr="00683262" w:rsidRDefault="003F3336" w:rsidP="00A11337">
            <w:pPr>
              <w:spacing w:after="0" w:line="360" w:lineRule="auto"/>
              <w:jc w:val="right"/>
              <w:rPr>
                <w:rFonts w:eastAsia="Times New Roman" w:cstheme="minorHAnsi"/>
                <w:sz w:val="14"/>
                <w:szCs w:val="16"/>
                <w:lang w:eastAsia="fr-FR"/>
              </w:rPr>
            </w:pP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t>1/33</w:t>
            </w:r>
            <w:r w:rsidRPr="00683262">
              <w:rPr>
                <w:rFonts w:eastAsia="Times New Roman" w:cstheme="minorHAnsi"/>
                <w:sz w:val="14"/>
                <w:szCs w:val="16"/>
                <w:lang w:eastAsia="fr-FR"/>
              </w:rPr>
              <w:br/>
              <w:t>(3)</w:t>
            </w:r>
          </w:p>
        </w:tc>
      </w:tr>
      <w:tr w:rsidR="003F3336" w:rsidRPr="00683262" w14:paraId="4A03B353" w14:textId="77777777" w:rsidTr="003F3336">
        <w:trPr>
          <w:gridAfter w:val="1"/>
          <w:wAfter w:w="7" w:type="dxa"/>
          <w:trHeight w:val="317"/>
        </w:trPr>
        <w:tc>
          <w:tcPr>
            <w:tcW w:w="573" w:type="dxa"/>
            <w:shd w:val="clear" w:color="auto" w:fill="auto"/>
            <w:noWrap/>
            <w:vAlign w:val="center"/>
          </w:tcPr>
          <w:p w14:paraId="6FABD88E" w14:textId="77777777" w:rsidR="003F3336" w:rsidRPr="00683262" w:rsidRDefault="003F3336" w:rsidP="00130C0D">
            <w:pPr>
              <w:spacing w:after="0" w:line="360" w:lineRule="auto"/>
              <w:jc w:val="right"/>
              <w:rPr>
                <w:rFonts w:eastAsia="Times New Roman" w:cstheme="minorHAnsi"/>
                <w:bCs/>
                <w:sz w:val="14"/>
                <w:szCs w:val="16"/>
                <w:lang w:eastAsia="fr-FR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2E9FBAC5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0CCE2B8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14:paraId="0F228DCE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BA6CCF6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0911CAE5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0AA15849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6AC4989F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</w:tcPr>
          <w:p w14:paraId="131FFD22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4D3EAE15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78A94653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10FBD12C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27943192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B3E646F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39FF195" w14:textId="77777777" w:rsidR="003F3336" w:rsidRPr="00683262" w:rsidRDefault="003F3336" w:rsidP="00130C0D">
            <w:pPr>
              <w:spacing w:after="0" w:line="360" w:lineRule="auto"/>
              <w:rPr>
                <w:rFonts w:eastAsia="Times New Roman" w:cstheme="minorHAnsi"/>
                <w:sz w:val="14"/>
                <w:szCs w:val="16"/>
                <w:lang w:eastAsia="fr-FR"/>
              </w:rPr>
            </w:pPr>
          </w:p>
        </w:tc>
      </w:tr>
    </w:tbl>
    <w:p w14:paraId="0B035AF6" w14:textId="77777777" w:rsidR="00B518B0" w:rsidRPr="00683262" w:rsidRDefault="005B69DC" w:rsidP="00463561">
      <w:pPr>
        <w:rPr>
          <w:rFonts w:cstheme="minorHAnsi"/>
          <w:sz w:val="18"/>
          <w:lang w:val="en-GB"/>
        </w:rPr>
      </w:pPr>
      <w:r w:rsidRPr="00683262">
        <w:rPr>
          <w:rFonts w:cstheme="minorHAnsi"/>
          <w:sz w:val="18"/>
          <w:lang w:val="en-US"/>
        </w:rPr>
        <w:t>MIC: Minimum inhibitory concentration; AST: Antimicrobial susceptibility testing; MRSA: methicillin-resistant Staphylococcus aureus; IPM: Imipenem; CAZ: ceftazidime; PEN: penicillin</w:t>
      </w:r>
      <w:r w:rsidR="00AF0E1B">
        <w:rPr>
          <w:rFonts w:cstheme="minorHAnsi"/>
          <w:sz w:val="18"/>
          <w:lang w:val="en-US"/>
        </w:rPr>
        <w:t>.</w:t>
      </w:r>
      <w:r w:rsidR="00B518B0" w:rsidRPr="00683262">
        <w:rPr>
          <w:rFonts w:cstheme="minorHAnsi"/>
          <w:sz w:val="18"/>
          <w:lang w:val="en-GB"/>
        </w:rPr>
        <w:br w:type="page"/>
      </w:r>
    </w:p>
    <w:p w14:paraId="1AC540BF" w14:textId="1017D64F" w:rsidR="008628EC" w:rsidRPr="00A11337" w:rsidRDefault="00BE2EF5" w:rsidP="00BE2EF5">
      <w:pPr>
        <w:pStyle w:val="CitaviBibliographyEntry"/>
        <w:rPr>
          <w:rFonts w:cstheme="minorHAnsi"/>
          <w:sz w:val="18"/>
          <w:szCs w:val="21"/>
          <w:lang w:val="en-US"/>
        </w:rPr>
      </w:pPr>
      <w:r w:rsidRPr="00A11337">
        <w:rPr>
          <w:rFonts w:cstheme="minorHAnsi"/>
          <w:sz w:val="18"/>
          <w:szCs w:val="21"/>
          <w:lang w:val="en-US"/>
        </w:rPr>
        <w:lastRenderedPageBreak/>
        <w:t xml:space="preserve">Table </w:t>
      </w:r>
      <w:r w:rsidR="001E17DE" w:rsidRPr="00A11337">
        <w:rPr>
          <w:rFonts w:cstheme="minorHAnsi"/>
          <w:sz w:val="18"/>
          <w:szCs w:val="21"/>
          <w:lang w:val="en-US"/>
        </w:rPr>
        <w:t>2</w:t>
      </w:r>
      <w:r w:rsidR="00E07B54" w:rsidRPr="00A11337">
        <w:rPr>
          <w:rFonts w:cstheme="minorHAnsi"/>
          <w:sz w:val="18"/>
          <w:szCs w:val="21"/>
          <w:lang w:val="en-US"/>
        </w:rPr>
        <w:t>a</w:t>
      </w:r>
      <w:r w:rsidRPr="00A11337">
        <w:rPr>
          <w:rFonts w:cstheme="minorHAnsi"/>
          <w:sz w:val="18"/>
          <w:szCs w:val="21"/>
          <w:lang w:val="en-US"/>
        </w:rPr>
        <w:t xml:space="preserve">: </w:t>
      </w:r>
      <w:r w:rsidR="008628EC" w:rsidRPr="00A11337">
        <w:rPr>
          <w:rFonts w:cstheme="minorHAnsi"/>
          <w:sz w:val="18"/>
          <w:szCs w:val="21"/>
          <w:lang w:val="en-US"/>
        </w:rPr>
        <w:t xml:space="preserve">Antimicrobial susceptibility testing results </w:t>
      </w:r>
      <w:r w:rsidR="001609C8" w:rsidRPr="00842830">
        <w:rPr>
          <w:sz w:val="18"/>
          <w:lang w:val="en-GB"/>
        </w:rPr>
        <w:t xml:space="preserve">of </w:t>
      </w:r>
      <w:r w:rsidR="001609C8">
        <w:rPr>
          <w:sz w:val="18"/>
          <w:lang w:val="vi-VN"/>
        </w:rPr>
        <w:t>three gram-positive bacteria</w:t>
      </w:r>
      <w:r w:rsidR="001609C8" w:rsidRPr="00842830">
        <w:rPr>
          <w:sz w:val="18"/>
          <w:lang w:val="en-GB"/>
        </w:rPr>
        <w:t xml:space="preserve"> </w:t>
      </w:r>
      <w:r w:rsidR="008628EC" w:rsidRPr="00A11337">
        <w:rPr>
          <w:rFonts w:cstheme="minorHAnsi"/>
          <w:sz w:val="18"/>
          <w:szCs w:val="21"/>
          <w:lang w:val="en-US"/>
        </w:rPr>
        <w:t>isolated from ICU specimens of 13 hospitals in VINARES 2016-2017 project</w:t>
      </w:r>
      <w:r w:rsidR="00786B37">
        <w:rPr>
          <w:rFonts w:cstheme="minorHAnsi"/>
          <w:sz w:val="18"/>
          <w:szCs w:val="21"/>
          <w:lang w:val="en-US"/>
        </w:rPr>
        <w:t xml:space="preserve">. </w:t>
      </w:r>
      <w:r w:rsidR="00786B37">
        <w:rPr>
          <w:sz w:val="18"/>
          <w:lang w:val="en-GB"/>
        </w:rPr>
        <w:t xml:space="preserve">Denominators and numerators are </w:t>
      </w:r>
      <w:r w:rsidR="002A57BA">
        <w:rPr>
          <w:sz w:val="18"/>
          <w:lang w:val="en-GB"/>
        </w:rPr>
        <w:t xml:space="preserve">the </w:t>
      </w:r>
      <w:r w:rsidR="00786B37">
        <w:rPr>
          <w:sz w:val="18"/>
          <w:lang w:val="en-GB"/>
        </w:rPr>
        <w:t>number</w:t>
      </w:r>
      <w:r w:rsidR="002A57BA">
        <w:rPr>
          <w:sz w:val="18"/>
          <w:lang w:val="en-GB"/>
        </w:rPr>
        <w:t>s</w:t>
      </w:r>
      <w:r w:rsidR="00786B37">
        <w:rPr>
          <w:sz w:val="18"/>
          <w:lang w:val="en-GB"/>
        </w:rPr>
        <w:t xml:space="preserve"> of tested and of resistant isolates respectively. Corresponding resistant percentages are in bracket</w:t>
      </w:r>
      <w:r w:rsidR="002A57BA">
        <w:rPr>
          <w:sz w:val="18"/>
          <w:lang w:val="en-GB"/>
        </w:rPr>
        <w:t>s</w:t>
      </w:r>
      <w:r w:rsidR="00786B37">
        <w:rPr>
          <w:sz w:val="18"/>
          <w:lang w:val="en-GB"/>
        </w:rPr>
        <w:t>.</w:t>
      </w:r>
    </w:p>
    <w:tbl>
      <w:tblPr>
        <w:tblStyle w:val="ListTable2-Accent51"/>
        <w:tblW w:w="5000" w:type="pct"/>
        <w:tblLook w:val="07E0" w:firstRow="1" w:lastRow="1" w:firstColumn="1" w:lastColumn="1" w:noHBand="1" w:noVBand="1"/>
      </w:tblPr>
      <w:tblGrid>
        <w:gridCol w:w="3258"/>
        <w:gridCol w:w="3280"/>
        <w:gridCol w:w="4174"/>
        <w:gridCol w:w="3290"/>
      </w:tblGrid>
      <w:tr w:rsidR="00E07B54" w:rsidRPr="002F220D" w14:paraId="73590B03" w14:textId="77777777" w:rsidTr="00A11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0483EB88" w14:textId="7DB8B1CF" w:rsidR="00E07B54" w:rsidRPr="002F220D" w:rsidRDefault="00E07B54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171" w:type="pct"/>
          </w:tcPr>
          <w:p w14:paraId="53EF8424" w14:textId="77777777" w:rsidR="00E07B54" w:rsidRPr="002F220D" w:rsidRDefault="00E07B54" w:rsidP="00A11337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i/>
                <w:sz w:val="16"/>
                <w:szCs w:val="16"/>
              </w:rPr>
              <w:t xml:space="preserve">S. aureus </w:t>
            </w:r>
            <w:r w:rsidRPr="002F220D">
              <w:rPr>
                <w:rFonts w:cstheme="minorHAnsi"/>
                <w:b w:val="0"/>
                <w:sz w:val="16"/>
                <w:szCs w:val="16"/>
              </w:rPr>
              <w:t>(N=690)</w:t>
            </w:r>
          </w:p>
        </w:tc>
        <w:tc>
          <w:tcPr>
            <w:tcW w:w="1490" w:type="pct"/>
          </w:tcPr>
          <w:p w14:paraId="26AD3AB6" w14:textId="77777777" w:rsidR="00E07B54" w:rsidRPr="002F220D" w:rsidRDefault="00E07B54" w:rsidP="00A11337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i/>
                <w:sz w:val="16"/>
                <w:szCs w:val="16"/>
              </w:rPr>
              <w:t xml:space="preserve">S. pneumoniae </w:t>
            </w:r>
            <w:r w:rsidRPr="002F220D">
              <w:rPr>
                <w:rFonts w:cstheme="minorHAnsi"/>
                <w:b w:val="0"/>
                <w:sz w:val="16"/>
                <w:szCs w:val="16"/>
              </w:rPr>
              <w:t>(N=18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5EB22597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i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i/>
                <w:sz w:val="16"/>
                <w:szCs w:val="16"/>
              </w:rPr>
              <w:t>E. faecium</w:t>
            </w:r>
            <w:r w:rsidRPr="002F220D">
              <w:rPr>
                <w:rFonts w:cstheme="minorHAnsi"/>
                <w:b w:val="0"/>
                <w:sz w:val="16"/>
                <w:szCs w:val="16"/>
              </w:rPr>
              <w:t xml:space="preserve"> (N=65)</w:t>
            </w:r>
          </w:p>
        </w:tc>
      </w:tr>
      <w:tr w:rsidR="00E07B54" w:rsidRPr="002F220D" w14:paraId="53A81599" w14:textId="77777777" w:rsidTr="00A1133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64A10168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Aminoglycosides</w:t>
            </w:r>
          </w:p>
        </w:tc>
        <w:tc>
          <w:tcPr>
            <w:tcW w:w="1171" w:type="pct"/>
          </w:tcPr>
          <w:p w14:paraId="0FBFDF6E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250/468 (53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4EEB40F9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32286B45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6/6 (100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E07B54" w:rsidRPr="002F220D" w14:paraId="5FF35590" w14:textId="77777777" w:rsidTr="00A113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72517F1F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Fluoroquinolones</w:t>
            </w:r>
          </w:p>
        </w:tc>
        <w:tc>
          <w:tcPr>
            <w:tcW w:w="1171" w:type="pct"/>
          </w:tcPr>
          <w:p w14:paraId="3B86C1B9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331/647 (51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3BC29A9E" w14:textId="318A4C1C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2/137 (1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33B27305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E07B54" w:rsidRPr="002F220D" w14:paraId="7FAD83F1" w14:textId="77777777" w:rsidTr="00A1133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35ED4D3E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Macrolides</w:t>
            </w:r>
          </w:p>
        </w:tc>
        <w:tc>
          <w:tcPr>
            <w:tcW w:w="1171" w:type="pct"/>
          </w:tcPr>
          <w:p w14:paraId="6BB92275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548/660 (83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386BC1AA" w14:textId="21969608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154/167 (92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18F1649C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57/59 (97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E07B54" w:rsidRPr="002F220D" w14:paraId="22E51B79" w14:textId="77777777" w:rsidTr="00A1133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52EC2782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MRSA</w:t>
            </w:r>
          </w:p>
        </w:tc>
        <w:tc>
          <w:tcPr>
            <w:tcW w:w="1171" w:type="pct"/>
          </w:tcPr>
          <w:p w14:paraId="48B48EAD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478/640 (75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51D264A1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0F6B4FE7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E07B54" w:rsidRPr="002F220D" w14:paraId="1749B1B2" w14:textId="77777777" w:rsidTr="00A1133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4A5BC088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Penicillin</w:t>
            </w:r>
          </w:p>
        </w:tc>
        <w:tc>
          <w:tcPr>
            <w:tcW w:w="1171" w:type="pct"/>
          </w:tcPr>
          <w:p w14:paraId="3CF5F780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313/324 (97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4324B806" w14:textId="29066BCD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42/146 (29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72B4A5CE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20/24 (83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E07B54" w:rsidRPr="002F220D" w14:paraId="1777F80B" w14:textId="77777777" w:rsidTr="00A1133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0132B5D6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SXT</w:t>
            </w:r>
          </w:p>
        </w:tc>
        <w:tc>
          <w:tcPr>
            <w:tcW w:w="1171" w:type="pct"/>
          </w:tcPr>
          <w:p w14:paraId="117680C0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116/615 (19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0A360D76" w14:textId="76626878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103/130 (79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56AF2053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2/2 (100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E07B54" w:rsidRPr="002F220D" w14:paraId="7F29A5A0" w14:textId="77777777" w:rsidTr="00A1133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33964EBA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Ampicillin</w:t>
            </w:r>
          </w:p>
        </w:tc>
        <w:tc>
          <w:tcPr>
            <w:tcW w:w="1171" w:type="pct"/>
          </w:tcPr>
          <w:p w14:paraId="2856F3B0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90" w:type="pct"/>
          </w:tcPr>
          <w:p w14:paraId="2ACF70AB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73221FC4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50/54 (93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E07B54" w:rsidRPr="002F220D" w14:paraId="0E373E87" w14:textId="77777777" w:rsidTr="00A1133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048FD4A4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Azithromycin</w:t>
            </w:r>
          </w:p>
        </w:tc>
        <w:tc>
          <w:tcPr>
            <w:tcW w:w="1171" w:type="pct"/>
          </w:tcPr>
          <w:p w14:paraId="1CDD553F" w14:textId="77777777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101/123 (82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721C182B" w14:textId="384EAAFF" w:rsidR="00E07B54" w:rsidRPr="002F220D" w:rsidRDefault="00E07B54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220D">
              <w:rPr>
                <w:rFonts w:cstheme="minorHAnsi"/>
                <w:sz w:val="16"/>
                <w:szCs w:val="16"/>
              </w:rPr>
              <w:t>7/10 (70</w:t>
            </w:r>
            <w:r w:rsidR="000F56F7" w:rsidRPr="002F220D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3AD811FF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E07B54" w:rsidRPr="002F220D" w14:paraId="3E6F8988" w14:textId="77777777" w:rsidTr="00A1133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pct"/>
          </w:tcPr>
          <w:p w14:paraId="7866812E" w14:textId="77777777" w:rsidR="00E07B54" w:rsidRPr="002F220D" w:rsidRDefault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Vancomycin*</w:t>
            </w:r>
          </w:p>
        </w:tc>
        <w:tc>
          <w:tcPr>
            <w:tcW w:w="1171" w:type="pct"/>
          </w:tcPr>
          <w:p w14:paraId="0F76AE23" w14:textId="77777777" w:rsidR="00E07B54" w:rsidRPr="002F220D" w:rsidRDefault="00E07B54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17/340 (5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  <w:tc>
          <w:tcPr>
            <w:tcW w:w="1490" w:type="pct"/>
          </w:tcPr>
          <w:p w14:paraId="570321E5" w14:textId="3D02C597" w:rsidR="00E07B54" w:rsidRPr="002F220D" w:rsidRDefault="00E07B54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1/146 (1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75" w:type="pct"/>
          </w:tcPr>
          <w:p w14:paraId="2E383C56" w14:textId="77777777" w:rsidR="00E07B54" w:rsidRPr="002F220D" w:rsidRDefault="00E07B54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2F220D">
              <w:rPr>
                <w:rFonts w:cstheme="minorHAnsi"/>
                <w:b w:val="0"/>
                <w:sz w:val="16"/>
                <w:szCs w:val="16"/>
              </w:rPr>
              <w:t>22/64 (35</w:t>
            </w:r>
            <w:r w:rsidR="000F56F7" w:rsidRPr="002F220D"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</w:tbl>
    <w:p w14:paraId="14DA9513" w14:textId="4FC1740B" w:rsidR="00BE2EF5" w:rsidRPr="00683262" w:rsidRDefault="00BE2EF5" w:rsidP="00BE2EF5">
      <w:pPr>
        <w:rPr>
          <w:rFonts w:cstheme="minorHAnsi"/>
          <w:sz w:val="16"/>
          <w:lang w:val="en-US"/>
        </w:rPr>
      </w:pPr>
      <w:r w:rsidRPr="00683262">
        <w:rPr>
          <w:rFonts w:cstheme="minorHAnsi"/>
          <w:sz w:val="16"/>
          <w:lang w:val="en-GB"/>
        </w:rPr>
        <w:t>MRSA: Methicillin-resistant Staphylococcus aureus; SXT: Trimethoprim/Sulfamethoxazole</w:t>
      </w:r>
    </w:p>
    <w:p w14:paraId="2095C429" w14:textId="77777777" w:rsidR="00BE2EF5" w:rsidRPr="00683262" w:rsidRDefault="00BE2EF5" w:rsidP="00BE2EF5">
      <w:pPr>
        <w:pStyle w:val="CitaviBibliographyEntry"/>
        <w:rPr>
          <w:rFonts w:cstheme="minorHAnsi"/>
          <w:sz w:val="18"/>
          <w:lang w:val="en-GB"/>
        </w:rPr>
      </w:pPr>
    </w:p>
    <w:p w14:paraId="2C930C99" w14:textId="1296E8A5" w:rsidR="00E07B54" w:rsidRPr="00A11337" w:rsidRDefault="00E07B54" w:rsidP="00E07B54">
      <w:pPr>
        <w:pStyle w:val="CitaviBibliographyEntry"/>
        <w:rPr>
          <w:rFonts w:cstheme="minorHAnsi"/>
          <w:sz w:val="18"/>
          <w:szCs w:val="21"/>
          <w:lang w:val="en-US"/>
        </w:rPr>
      </w:pPr>
      <w:r w:rsidRPr="00A11337">
        <w:rPr>
          <w:rFonts w:cstheme="minorHAnsi"/>
          <w:sz w:val="18"/>
          <w:szCs w:val="21"/>
          <w:lang w:val="en-US"/>
        </w:rPr>
        <w:t xml:space="preserve">Table 2b: Antimicrobial susceptibility testing results of </w:t>
      </w:r>
      <w:r w:rsidR="001609C8">
        <w:rPr>
          <w:sz w:val="18"/>
          <w:lang w:val="vi-VN"/>
        </w:rPr>
        <w:t>eight gram-negative bacteria</w:t>
      </w:r>
      <w:r w:rsidR="001609C8" w:rsidRPr="00842830">
        <w:rPr>
          <w:sz w:val="18"/>
          <w:lang w:val="en-GB"/>
        </w:rPr>
        <w:t xml:space="preserve"> </w:t>
      </w:r>
      <w:r w:rsidRPr="00A11337">
        <w:rPr>
          <w:rFonts w:cstheme="minorHAnsi"/>
          <w:sz w:val="18"/>
          <w:szCs w:val="21"/>
          <w:lang w:val="en-US"/>
        </w:rPr>
        <w:t>isolated from ICU specimens of 13 hospitals in VINARES 2016-2017 project</w:t>
      </w:r>
      <w:r w:rsidR="00786B37">
        <w:rPr>
          <w:rFonts w:cstheme="minorHAnsi"/>
          <w:sz w:val="18"/>
          <w:szCs w:val="21"/>
          <w:lang w:val="en-US"/>
        </w:rPr>
        <w:t xml:space="preserve">. </w:t>
      </w:r>
      <w:r w:rsidR="00786B37">
        <w:rPr>
          <w:sz w:val="18"/>
          <w:lang w:val="en-GB"/>
        </w:rPr>
        <w:t xml:space="preserve">Denominators and numerators are </w:t>
      </w:r>
      <w:r w:rsidR="002A57BA">
        <w:rPr>
          <w:sz w:val="18"/>
          <w:lang w:val="en-GB"/>
        </w:rPr>
        <w:t xml:space="preserve">the </w:t>
      </w:r>
      <w:r w:rsidR="00786B37">
        <w:rPr>
          <w:sz w:val="18"/>
          <w:lang w:val="en-GB"/>
        </w:rPr>
        <w:t>number of tested and resistant isolates r</w:t>
      </w:r>
      <w:bookmarkStart w:id="0" w:name="_GoBack"/>
      <w:bookmarkEnd w:id="0"/>
      <w:r w:rsidR="00786B37">
        <w:rPr>
          <w:sz w:val="18"/>
          <w:lang w:val="en-GB"/>
        </w:rPr>
        <w:t>espectively. Corresponding resistant percentages are in bracket</w:t>
      </w:r>
      <w:r w:rsidR="002A57BA">
        <w:rPr>
          <w:sz w:val="18"/>
          <w:lang w:val="en-GB"/>
        </w:rPr>
        <w:t>s</w:t>
      </w:r>
      <w:r w:rsidR="00786B37">
        <w:rPr>
          <w:sz w:val="18"/>
          <w:lang w:val="en-GB"/>
        </w:rPr>
        <w:t>.</w:t>
      </w:r>
    </w:p>
    <w:tbl>
      <w:tblPr>
        <w:tblStyle w:val="ListTable2-Accent51"/>
        <w:tblW w:w="4885" w:type="pct"/>
        <w:tblLook w:val="07E0" w:firstRow="1" w:lastRow="1" w:firstColumn="1" w:lastColumn="1" w:noHBand="1" w:noVBand="1"/>
      </w:tblPr>
      <w:tblGrid>
        <w:gridCol w:w="1356"/>
        <w:gridCol w:w="1622"/>
        <w:gridCol w:w="1442"/>
        <w:gridCol w:w="1442"/>
        <w:gridCol w:w="1442"/>
        <w:gridCol w:w="1818"/>
        <w:gridCol w:w="1531"/>
        <w:gridCol w:w="1618"/>
        <w:gridCol w:w="1409"/>
      </w:tblGrid>
      <w:tr w:rsidR="000F56F7" w:rsidRPr="00683262" w14:paraId="70B395D1" w14:textId="77777777" w:rsidTr="00A11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5709CC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1FA423" w14:textId="77777777" w:rsidR="000F56F7" w:rsidRPr="00683262" w:rsidRDefault="000F56F7" w:rsidP="00E07B54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 xml:space="preserve">A. </w:t>
            </w:r>
            <w:proofErr w:type="spellStart"/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>baumannii</w:t>
            </w:r>
            <w:proofErr w:type="spellEnd"/>
            <w:r w:rsidRPr="00683262">
              <w:rPr>
                <w:rFonts w:cstheme="minorHAnsi"/>
                <w:b w:val="0"/>
                <w:sz w:val="16"/>
                <w:szCs w:val="16"/>
              </w:rPr>
              <w:t xml:space="preserve"> (N=1176)</w:t>
            </w:r>
          </w:p>
        </w:tc>
        <w:tc>
          <w:tcPr>
            <w:tcW w:w="527" w:type="pct"/>
          </w:tcPr>
          <w:p w14:paraId="46E8A210" w14:textId="77777777" w:rsidR="000F56F7" w:rsidRPr="00683262" w:rsidRDefault="000F56F7" w:rsidP="00E07B54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 xml:space="preserve">P. aeruginosa 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>(N=1158)</w:t>
            </w:r>
          </w:p>
        </w:tc>
        <w:tc>
          <w:tcPr>
            <w:tcW w:w="527" w:type="pct"/>
          </w:tcPr>
          <w:p w14:paraId="659E275D" w14:textId="77777777" w:rsidR="000F56F7" w:rsidRPr="00683262" w:rsidRDefault="000F56F7" w:rsidP="00E07B54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 xml:space="preserve">K. pneumoniae 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>(N=1069)</w:t>
            </w:r>
          </w:p>
        </w:tc>
        <w:tc>
          <w:tcPr>
            <w:tcW w:w="527" w:type="pct"/>
          </w:tcPr>
          <w:p w14:paraId="7F58F5AB" w14:textId="77777777" w:rsidR="000F56F7" w:rsidRPr="00683262" w:rsidRDefault="000F56F7" w:rsidP="00E07B54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>E. coli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 xml:space="preserve"> (N=1016)</w:t>
            </w:r>
          </w:p>
        </w:tc>
        <w:tc>
          <w:tcPr>
            <w:tcW w:w="0" w:type="auto"/>
          </w:tcPr>
          <w:p w14:paraId="12D5ADFD" w14:textId="77777777" w:rsidR="000F56F7" w:rsidRPr="00683262" w:rsidRDefault="000F56F7" w:rsidP="00E07B54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>Enterobacter spp.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 xml:space="preserve"> (N=230)</w:t>
            </w:r>
          </w:p>
        </w:tc>
        <w:tc>
          <w:tcPr>
            <w:tcW w:w="0" w:type="auto"/>
          </w:tcPr>
          <w:p w14:paraId="2A8088F8" w14:textId="77777777" w:rsidR="000F56F7" w:rsidRPr="00683262" w:rsidRDefault="000F56F7" w:rsidP="00E07B54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 xml:space="preserve">H. influenzae 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>(N=146)</w:t>
            </w:r>
          </w:p>
        </w:tc>
        <w:tc>
          <w:tcPr>
            <w:tcW w:w="0" w:type="auto"/>
          </w:tcPr>
          <w:p w14:paraId="20136591" w14:textId="77777777" w:rsidR="000F56F7" w:rsidRPr="00683262" w:rsidRDefault="000F56F7" w:rsidP="00E07B54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 xml:space="preserve">Salmonella spp. 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>(N=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32C2C7E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 xml:space="preserve">Shigella spp. 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>(N=10)</w:t>
            </w:r>
          </w:p>
        </w:tc>
      </w:tr>
      <w:tr w:rsidR="000F56F7" w:rsidRPr="00683262" w14:paraId="76C2B942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76E09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Carbapenem</w:t>
            </w:r>
          </w:p>
        </w:tc>
        <w:tc>
          <w:tcPr>
            <w:tcW w:w="0" w:type="auto"/>
          </w:tcPr>
          <w:p w14:paraId="4A95138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976/1132 (86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541B0E1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64/1128 (5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2CF85F59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15/1051 (3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4F6EAEC0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46/1004 (1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432D849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96/229 (4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DA04EE0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0/146 (0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9FE9F7F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0/12 (0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839A6DA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0/1 (0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0F56F7" w:rsidRPr="00683262" w14:paraId="40EF9603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9FE6E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Aminoglycosides</w:t>
            </w:r>
          </w:p>
        </w:tc>
        <w:tc>
          <w:tcPr>
            <w:tcW w:w="0" w:type="auto"/>
          </w:tcPr>
          <w:p w14:paraId="5CB299B3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962/1135 (8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4ABF5CC4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04/1136 (53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2A56A4E5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32/1032 (61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5900A8ED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22/998 (4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95D6DBC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28/229 (56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0476C68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F16CAF1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2/5 (40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8744E61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1/1 (100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0F56F7" w:rsidRPr="00683262" w14:paraId="11A5792B" w14:textId="77777777" w:rsidTr="00A11337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AC276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Fluoroquinolones</w:t>
            </w:r>
          </w:p>
        </w:tc>
        <w:tc>
          <w:tcPr>
            <w:tcW w:w="0" w:type="auto"/>
          </w:tcPr>
          <w:p w14:paraId="2EE30CBF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958/1103 (87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576CDA18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97/1126 (53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05F7BB5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70/973 (5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0BDAAC4F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68/950 (60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F1112E9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20/224 (54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D0F6809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/117 (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316F09E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2/17 (1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219C4F3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2/7 (29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0F56F7" w:rsidRPr="00683262" w14:paraId="1671376F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2626C3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Cephalosporins</w:t>
            </w:r>
          </w:p>
        </w:tc>
        <w:tc>
          <w:tcPr>
            <w:tcW w:w="0" w:type="auto"/>
          </w:tcPr>
          <w:p w14:paraId="16A9CCE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992/1076 (9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0B26670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54/1014 (5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5B4B385B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726/1033 (70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6FBDD97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79/925 (63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14CA556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39/201 (6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46FBEDD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2/48 (4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DFA1055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/16 (6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D5163DF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3/4 (75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0F56F7" w:rsidRPr="00683262" w14:paraId="637F41E3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685380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lastRenderedPageBreak/>
              <w:t>Macrolides</w:t>
            </w:r>
          </w:p>
        </w:tc>
        <w:tc>
          <w:tcPr>
            <w:tcW w:w="0" w:type="auto"/>
          </w:tcPr>
          <w:p w14:paraId="0D58157E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7/18 (94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073D3AE6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53093EE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24BF0A59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FCB76C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D1581D4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3/134 (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D226275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/6 (17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B27DE13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2/3 (67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0F56F7" w:rsidRPr="00683262" w14:paraId="2E631C0B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F8A24" w14:textId="77777777" w:rsidR="000F56F7" w:rsidRPr="00683262" w:rsidRDefault="000F56F7" w:rsidP="00E07B54">
            <w:pPr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ESBL</w:t>
            </w:r>
          </w:p>
        </w:tc>
        <w:tc>
          <w:tcPr>
            <w:tcW w:w="0" w:type="auto"/>
          </w:tcPr>
          <w:p w14:paraId="03335768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63ACD97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791F9C45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57/1035 (54%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4CBB0571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03/996 (61%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DCC9BFD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61/218 (74%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D890DE0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DE649D4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6AB22CE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0F56F7" w:rsidRPr="00683262" w14:paraId="5A6E57E0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7985B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SXT</w:t>
            </w:r>
          </w:p>
        </w:tc>
        <w:tc>
          <w:tcPr>
            <w:tcW w:w="0" w:type="auto"/>
          </w:tcPr>
          <w:p w14:paraId="0EDCA40B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418DEA53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332/351 (9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7C63520F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29/937 (67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094FF679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700/925 (76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BAF3E85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21/204 (5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CFE67DA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11/120 (9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6E319D7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/18 (2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16352DB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10/10 (100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0F56F7" w:rsidRPr="00683262" w14:paraId="266F9E53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E0EAE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AMC</w:t>
            </w:r>
          </w:p>
        </w:tc>
        <w:tc>
          <w:tcPr>
            <w:tcW w:w="0" w:type="auto"/>
          </w:tcPr>
          <w:p w14:paraId="3FF61A81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5F6392EA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0A0802DD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27/781 (67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70628251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259/489 (53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E2E59CF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2/58 (90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233821C2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4/94 (6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3B73D4DC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5B9DD67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0F56F7" w:rsidRPr="00683262" w14:paraId="34B5E7E6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198AD4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Ampicillin</w:t>
            </w:r>
          </w:p>
        </w:tc>
        <w:tc>
          <w:tcPr>
            <w:tcW w:w="0" w:type="auto"/>
          </w:tcPr>
          <w:p w14:paraId="25EFB518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78031788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29AAB6FE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696/704 (9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153AE80C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556/584 (9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FE4C990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23/126 (9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57154B70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92/98 (94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6FBF561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0/17 (5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B018771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10/10 (100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  <w:tr w:rsidR="000F56F7" w:rsidRPr="00683262" w14:paraId="08FE0CF2" w14:textId="77777777" w:rsidTr="00A11337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8E211F" w14:textId="77777777" w:rsidR="000F56F7" w:rsidRPr="00683262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TCC</w:t>
            </w:r>
          </w:p>
        </w:tc>
        <w:tc>
          <w:tcPr>
            <w:tcW w:w="0" w:type="auto"/>
          </w:tcPr>
          <w:p w14:paraId="04996F71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0D54F8FA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36/693 (63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0FE047C5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91/696 (71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2A2E05D8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313/646 (4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42A2E890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85/158 (54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7EC0C5E2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4746CAE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17A3989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0F56F7" w:rsidRPr="00683262" w14:paraId="6C168AD8" w14:textId="77777777" w:rsidTr="00A11337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436108" w14:textId="77777777" w:rsidR="000F56F7" w:rsidRPr="00EC289D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EC289D">
              <w:rPr>
                <w:rFonts w:cstheme="minorHAnsi"/>
                <w:b w:val="0"/>
                <w:sz w:val="16"/>
                <w:szCs w:val="16"/>
              </w:rPr>
              <w:t>MDR</w:t>
            </w:r>
          </w:p>
        </w:tc>
        <w:tc>
          <w:tcPr>
            <w:tcW w:w="0" w:type="auto"/>
          </w:tcPr>
          <w:p w14:paraId="54EE1D76" w14:textId="77777777" w:rsidR="000F56F7" w:rsidRPr="00EC289D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289D">
              <w:rPr>
                <w:rFonts w:cstheme="minorHAnsi"/>
                <w:sz w:val="16"/>
                <w:szCs w:val="16"/>
              </w:rPr>
              <w:t>895/1018 (8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4DED227D" w14:textId="77777777" w:rsidR="000F56F7" w:rsidRPr="00EC289D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289D">
              <w:rPr>
                <w:rFonts w:cstheme="minorHAnsi"/>
                <w:sz w:val="16"/>
                <w:szCs w:val="16"/>
              </w:rPr>
              <w:t>270/461 (5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1D510176" w14:textId="77777777" w:rsidR="000F56F7" w:rsidRPr="00EC289D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289D">
              <w:rPr>
                <w:rFonts w:cstheme="minorHAnsi"/>
                <w:sz w:val="16"/>
                <w:szCs w:val="16"/>
              </w:rPr>
              <w:t>143/790 (1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47B1BC7F" w14:textId="77777777" w:rsidR="000F56F7" w:rsidRPr="00EC289D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289D">
              <w:rPr>
                <w:rFonts w:cstheme="minorHAnsi"/>
                <w:sz w:val="16"/>
                <w:szCs w:val="16"/>
              </w:rPr>
              <w:t>158/736 (21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0899298F" w14:textId="77777777" w:rsidR="000F56F7" w:rsidRPr="00EC289D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DC091F" w14:textId="77777777" w:rsidR="000F56F7" w:rsidRPr="00EC289D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256D09C" w14:textId="77777777" w:rsidR="000F56F7" w:rsidRPr="00683262" w:rsidRDefault="000F56F7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78DF5AC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0F56F7" w:rsidRPr="00683262" w14:paraId="0F2F0CD7" w14:textId="77777777" w:rsidTr="00A1133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9659F" w14:textId="77777777" w:rsidR="000F56F7" w:rsidRPr="00EC289D" w:rsidRDefault="000F56F7" w:rsidP="00E07B54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EC289D">
              <w:rPr>
                <w:rFonts w:cstheme="minorHAnsi"/>
                <w:b w:val="0"/>
                <w:sz w:val="16"/>
                <w:szCs w:val="16"/>
              </w:rPr>
              <w:t>XDR</w:t>
            </w:r>
          </w:p>
        </w:tc>
        <w:tc>
          <w:tcPr>
            <w:tcW w:w="0" w:type="auto"/>
          </w:tcPr>
          <w:p w14:paraId="2A1C66FF" w14:textId="77777777" w:rsidR="000F56F7" w:rsidRPr="00EC289D" w:rsidRDefault="000F56F7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527" w:type="pct"/>
          </w:tcPr>
          <w:p w14:paraId="1EA7FD23" w14:textId="77777777" w:rsidR="000F56F7" w:rsidRPr="00EC289D" w:rsidRDefault="000F56F7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7" w:type="pct"/>
          </w:tcPr>
          <w:p w14:paraId="2DA6D98B" w14:textId="77777777" w:rsidR="000F56F7" w:rsidRPr="00EC289D" w:rsidRDefault="000F56F7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289D">
              <w:rPr>
                <w:rFonts w:cstheme="minorHAnsi"/>
                <w:b w:val="0"/>
                <w:sz w:val="16"/>
                <w:szCs w:val="16"/>
              </w:rPr>
              <w:t>295/790 (37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  <w:tc>
          <w:tcPr>
            <w:tcW w:w="527" w:type="pct"/>
          </w:tcPr>
          <w:p w14:paraId="74F47B51" w14:textId="77777777" w:rsidR="000F56F7" w:rsidRPr="00EC289D" w:rsidRDefault="000F56F7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EC289D">
              <w:rPr>
                <w:rFonts w:cstheme="minorHAnsi"/>
                <w:b w:val="0"/>
                <w:sz w:val="16"/>
                <w:szCs w:val="16"/>
              </w:rPr>
              <w:t>61/736 (8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14:paraId="622BB9C0" w14:textId="77777777" w:rsidR="000F56F7" w:rsidRPr="00EC289D" w:rsidRDefault="000F56F7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81E72C" w14:textId="77777777" w:rsidR="000F56F7" w:rsidRPr="00EC289D" w:rsidRDefault="000F56F7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8E5675" w14:textId="77777777" w:rsidR="000F56F7" w:rsidRPr="00683262" w:rsidRDefault="000F56F7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B978751" w14:textId="77777777" w:rsidR="000F56F7" w:rsidRPr="00683262" w:rsidRDefault="000F56F7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</w:tbl>
    <w:p w14:paraId="1B0C427D" w14:textId="77777777" w:rsidR="00E07B54" w:rsidRPr="00683262" w:rsidRDefault="00E07B54" w:rsidP="00E07B54">
      <w:pPr>
        <w:rPr>
          <w:rFonts w:cstheme="minorHAnsi"/>
          <w:sz w:val="16"/>
          <w:lang w:val="en-US"/>
        </w:rPr>
      </w:pPr>
      <w:r w:rsidRPr="00683262">
        <w:rPr>
          <w:rFonts w:cstheme="minorHAnsi"/>
          <w:sz w:val="16"/>
          <w:szCs w:val="16"/>
          <w:lang w:val="en-US"/>
        </w:rPr>
        <w:t>ESBL</w:t>
      </w:r>
      <w:r w:rsidRPr="00683262">
        <w:rPr>
          <w:rFonts w:cstheme="minorHAnsi"/>
          <w:sz w:val="16"/>
          <w:lang w:val="en-GB"/>
        </w:rPr>
        <w:t>: extended-spectrum β-lactamase; SXT: Trimethoprim/Sulfamethoxazole; AMC: amoxicillin clavulanic acid; TCC: Ticarcillin/Clavulanic Acid; *: Resistant and Intermediate; MDR: Multi-drug resistant; XDR: Extensively drug resistant</w:t>
      </w:r>
      <w:r w:rsidR="00AF0E1B">
        <w:rPr>
          <w:rFonts w:cstheme="minorHAnsi"/>
          <w:sz w:val="16"/>
          <w:lang w:val="en-GB"/>
        </w:rPr>
        <w:t>.</w:t>
      </w:r>
    </w:p>
    <w:p w14:paraId="405F7998" w14:textId="77777777" w:rsidR="00E07B54" w:rsidRDefault="00E07B54">
      <w:pPr>
        <w:rPr>
          <w:rFonts w:cstheme="minorHAnsi"/>
          <w:sz w:val="18"/>
          <w:lang w:val="en-GB"/>
        </w:rPr>
      </w:pPr>
      <w:r>
        <w:rPr>
          <w:rFonts w:cstheme="minorHAnsi"/>
          <w:sz w:val="18"/>
          <w:lang w:val="en-GB"/>
        </w:rPr>
        <w:br w:type="page"/>
      </w:r>
    </w:p>
    <w:p w14:paraId="29C8A14C" w14:textId="77777777" w:rsidR="001E17DE" w:rsidRPr="00683262" w:rsidRDefault="001E17DE" w:rsidP="00BE2EF5">
      <w:pPr>
        <w:pStyle w:val="CitaviBibliographyEntry"/>
        <w:rPr>
          <w:rFonts w:cstheme="minorHAnsi"/>
          <w:sz w:val="18"/>
          <w:lang w:val="en-GB"/>
        </w:rPr>
      </w:pPr>
    </w:p>
    <w:p w14:paraId="10E0BBBA" w14:textId="4267ADED" w:rsidR="00BE2EF5" w:rsidRPr="00683262" w:rsidRDefault="00BE2EF5" w:rsidP="00BE2EF5">
      <w:pPr>
        <w:pStyle w:val="CitaviBibliographyEntry"/>
        <w:rPr>
          <w:rFonts w:cstheme="minorHAnsi"/>
          <w:sz w:val="18"/>
          <w:lang w:val="en-GB"/>
        </w:rPr>
      </w:pPr>
      <w:r w:rsidRPr="00683262">
        <w:rPr>
          <w:rFonts w:cstheme="minorHAnsi"/>
          <w:sz w:val="18"/>
          <w:lang w:val="en-GB"/>
        </w:rPr>
        <w:t xml:space="preserve">Table </w:t>
      </w:r>
      <w:r w:rsidR="001E17DE" w:rsidRPr="00683262">
        <w:rPr>
          <w:rFonts w:cstheme="minorHAnsi"/>
          <w:sz w:val="18"/>
          <w:lang w:val="en-GB"/>
        </w:rPr>
        <w:t>3</w:t>
      </w:r>
      <w:r w:rsidRPr="00683262">
        <w:rPr>
          <w:rFonts w:cstheme="minorHAnsi"/>
          <w:sz w:val="18"/>
          <w:lang w:val="en-GB"/>
        </w:rPr>
        <w:t>: Antimicrobial susceptibility testing results by hospital type</w:t>
      </w:r>
      <w:r w:rsidR="00AF0E1B">
        <w:rPr>
          <w:rFonts w:cstheme="minorHAnsi"/>
          <w:sz w:val="18"/>
          <w:lang w:val="en-GB"/>
        </w:rPr>
        <w:t xml:space="preserve">. </w:t>
      </w:r>
      <w:r w:rsidR="00AF0E1B">
        <w:rPr>
          <w:sz w:val="18"/>
          <w:lang w:val="en-GB"/>
        </w:rPr>
        <w:t>Denominators and numerators are</w:t>
      </w:r>
      <w:r w:rsidR="00596F5B">
        <w:rPr>
          <w:sz w:val="18"/>
          <w:lang w:val="en-GB"/>
        </w:rPr>
        <w:t xml:space="preserve"> the</w:t>
      </w:r>
      <w:r w:rsidR="00AF0E1B">
        <w:rPr>
          <w:sz w:val="18"/>
          <w:lang w:val="en-GB"/>
        </w:rPr>
        <w:t xml:space="preserve"> number</w:t>
      </w:r>
      <w:r w:rsidR="00596F5B">
        <w:rPr>
          <w:sz w:val="18"/>
          <w:lang w:val="en-GB"/>
        </w:rPr>
        <w:t>s</w:t>
      </w:r>
      <w:r w:rsidR="00AF0E1B">
        <w:rPr>
          <w:sz w:val="18"/>
          <w:lang w:val="en-GB"/>
        </w:rPr>
        <w:t xml:space="preserve"> of tested resistant isolates, respectively. Corresponding resistant percentages are in bracket</w:t>
      </w:r>
      <w:r w:rsidR="00596F5B">
        <w:rPr>
          <w:sz w:val="18"/>
          <w:lang w:val="en-GB"/>
        </w:rPr>
        <w:t>s</w:t>
      </w:r>
      <w:r w:rsidR="00AF0E1B">
        <w:rPr>
          <w:sz w:val="18"/>
          <w:lang w:val="en-GB"/>
        </w:rPr>
        <w:t>.</w:t>
      </w:r>
    </w:p>
    <w:tbl>
      <w:tblPr>
        <w:tblStyle w:val="ListTable2-Accent51"/>
        <w:tblW w:w="5000" w:type="pct"/>
        <w:tblLook w:val="07E0" w:firstRow="1" w:lastRow="1" w:firstColumn="1" w:lastColumn="1" w:noHBand="1" w:noVBand="1"/>
      </w:tblPr>
      <w:tblGrid>
        <w:gridCol w:w="1305"/>
        <w:gridCol w:w="1487"/>
        <w:gridCol w:w="1487"/>
        <w:gridCol w:w="1487"/>
        <w:gridCol w:w="1434"/>
        <w:gridCol w:w="1260"/>
        <w:gridCol w:w="1260"/>
        <w:gridCol w:w="1487"/>
        <w:gridCol w:w="1487"/>
        <w:gridCol w:w="1308"/>
      </w:tblGrid>
      <w:tr w:rsidR="00AF0E1B" w:rsidRPr="00683262" w14:paraId="1762701B" w14:textId="77777777" w:rsidTr="00A11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</w:tcPr>
          <w:p w14:paraId="2D67E04F" w14:textId="68859FD1" w:rsidR="00AF0E1B" w:rsidRPr="00683262" w:rsidRDefault="00AF0E1B" w:rsidP="00AF0E1B">
            <w:pPr>
              <w:rPr>
                <w:rFonts w:eastAsia="Times New Roman" w:cstheme="minorHAnsi"/>
                <w:b w:val="0"/>
                <w:sz w:val="16"/>
                <w:szCs w:val="16"/>
                <w:lang w:val="en-GB" w:eastAsia="fr-FR"/>
              </w:rPr>
            </w:pPr>
          </w:p>
        </w:tc>
        <w:tc>
          <w:tcPr>
            <w:tcW w:w="1592" w:type="pct"/>
            <w:gridSpan w:val="3"/>
          </w:tcPr>
          <w:p w14:paraId="05150B4C" w14:textId="77777777" w:rsidR="00AF0E1B" w:rsidRPr="00683262" w:rsidRDefault="00AF0E1B" w:rsidP="00AF0E1B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>E. coli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 xml:space="preserve"> (N=4001)</w:t>
            </w:r>
          </w:p>
        </w:tc>
        <w:tc>
          <w:tcPr>
            <w:tcW w:w="1412" w:type="pct"/>
            <w:gridSpan w:val="3"/>
          </w:tcPr>
          <w:p w14:paraId="135F18DC" w14:textId="77777777" w:rsidR="00AF0E1B" w:rsidRPr="00A11337" w:rsidRDefault="00AF0E1B" w:rsidP="00AF0E1B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sz w:val="16"/>
                <w:szCs w:val="16"/>
                <w:lang w:val="fr-FR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>Acinetobacter spp.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 xml:space="preserve"> (N=246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pct"/>
            <w:gridSpan w:val="3"/>
          </w:tcPr>
          <w:p w14:paraId="424976E1" w14:textId="77777777" w:rsidR="00AF0E1B" w:rsidRPr="00683262" w:rsidRDefault="00AF0E1B" w:rsidP="00AF0E1B">
            <w:pPr>
              <w:pStyle w:val="Compact"/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i/>
                <w:sz w:val="16"/>
                <w:szCs w:val="16"/>
              </w:rPr>
              <w:t>S. aureus</w:t>
            </w:r>
            <w:r w:rsidRPr="00683262">
              <w:rPr>
                <w:rFonts w:cstheme="minorHAnsi"/>
                <w:b w:val="0"/>
                <w:sz w:val="16"/>
                <w:szCs w:val="16"/>
              </w:rPr>
              <w:t xml:space="preserve"> (N=1534)</w:t>
            </w:r>
          </w:p>
        </w:tc>
      </w:tr>
      <w:tr w:rsidR="00AF0E1B" w:rsidRPr="00683262" w14:paraId="1EFAA8F7" w14:textId="77777777" w:rsidTr="00A11337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</w:tcPr>
          <w:p w14:paraId="36737188" w14:textId="77777777" w:rsidR="00AF0E1B" w:rsidRPr="00683262" w:rsidRDefault="00AF0E1B" w:rsidP="00AF0E1B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531" w:type="pct"/>
          </w:tcPr>
          <w:p w14:paraId="05D75151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National</w:t>
            </w:r>
          </w:p>
        </w:tc>
        <w:tc>
          <w:tcPr>
            <w:tcW w:w="531" w:type="pct"/>
          </w:tcPr>
          <w:p w14:paraId="30573AE9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Provincial</w:t>
            </w:r>
          </w:p>
        </w:tc>
        <w:tc>
          <w:tcPr>
            <w:tcW w:w="531" w:type="pct"/>
          </w:tcPr>
          <w:p w14:paraId="1D7BD61D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683262">
              <w:rPr>
                <w:rFonts w:cstheme="minorHAnsi"/>
                <w:sz w:val="16"/>
                <w:szCs w:val="16"/>
              </w:rPr>
              <w:t>Specialised</w:t>
            </w:r>
            <w:proofErr w:type="spellEnd"/>
          </w:p>
        </w:tc>
        <w:tc>
          <w:tcPr>
            <w:tcW w:w="512" w:type="pct"/>
          </w:tcPr>
          <w:p w14:paraId="32D1C55E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National</w:t>
            </w:r>
          </w:p>
        </w:tc>
        <w:tc>
          <w:tcPr>
            <w:tcW w:w="450" w:type="pct"/>
          </w:tcPr>
          <w:p w14:paraId="348D6EC8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Provincial</w:t>
            </w:r>
          </w:p>
        </w:tc>
        <w:tc>
          <w:tcPr>
            <w:tcW w:w="450" w:type="pct"/>
          </w:tcPr>
          <w:p w14:paraId="30DFBB02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683262">
              <w:rPr>
                <w:rFonts w:cstheme="minorHAnsi"/>
                <w:sz w:val="16"/>
                <w:szCs w:val="16"/>
              </w:rPr>
              <w:t>Specialised</w:t>
            </w:r>
            <w:proofErr w:type="spellEnd"/>
          </w:p>
        </w:tc>
        <w:tc>
          <w:tcPr>
            <w:tcW w:w="531" w:type="pct"/>
          </w:tcPr>
          <w:p w14:paraId="12161917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National</w:t>
            </w:r>
          </w:p>
        </w:tc>
        <w:tc>
          <w:tcPr>
            <w:tcW w:w="531" w:type="pct"/>
          </w:tcPr>
          <w:p w14:paraId="74CD4744" w14:textId="77777777" w:rsidR="00AF0E1B" w:rsidRPr="00683262" w:rsidRDefault="00AF0E1B" w:rsidP="00AF0E1B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Provinci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" w:type="pct"/>
          </w:tcPr>
          <w:p w14:paraId="0233F996" w14:textId="77777777" w:rsidR="00AF0E1B" w:rsidRPr="00683262" w:rsidRDefault="00AF0E1B" w:rsidP="00AF0E1B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proofErr w:type="spellStart"/>
            <w:r w:rsidRPr="00683262">
              <w:rPr>
                <w:rFonts w:cstheme="minorHAnsi"/>
                <w:b w:val="0"/>
                <w:sz w:val="16"/>
                <w:szCs w:val="16"/>
              </w:rPr>
              <w:t>Specialised</w:t>
            </w:r>
            <w:proofErr w:type="spellEnd"/>
          </w:p>
        </w:tc>
      </w:tr>
      <w:tr w:rsidR="00AF0E1B" w:rsidRPr="00683262" w14:paraId="0FE0E888" w14:textId="77777777" w:rsidTr="00A1133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</w:tcPr>
          <w:p w14:paraId="1130CB6D" w14:textId="77777777" w:rsidR="00AF0E1B" w:rsidRPr="00683262" w:rsidRDefault="00AF0E1B" w:rsidP="00AF0E1B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Carbapenem</w:t>
            </w:r>
          </w:p>
        </w:tc>
        <w:tc>
          <w:tcPr>
            <w:tcW w:w="531" w:type="pct"/>
          </w:tcPr>
          <w:p w14:paraId="17F8C7DA" w14:textId="69510A69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66/3801 (1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3E17B2F6" w14:textId="6509572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370/3253 (11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2E396D1F" w14:textId="32615A6C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25/1776 (7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12" w:type="pct"/>
          </w:tcPr>
          <w:p w14:paraId="6C1C0B5C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979/2413 (82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450" w:type="pct"/>
          </w:tcPr>
          <w:p w14:paraId="0AECC51B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32/632 (6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450" w:type="pct"/>
          </w:tcPr>
          <w:p w14:paraId="385259E0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44/577 (77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4A4EC1A3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1" w:type="pct"/>
          </w:tcPr>
          <w:p w14:paraId="4A676D32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" w:type="pct"/>
          </w:tcPr>
          <w:p w14:paraId="7CD4EEFA" w14:textId="77777777" w:rsidR="00AF0E1B" w:rsidRPr="00683262" w:rsidRDefault="00AF0E1B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AF0E1B" w:rsidRPr="00683262" w14:paraId="3175A922" w14:textId="77777777" w:rsidTr="00A1133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</w:tcPr>
          <w:p w14:paraId="424558B0" w14:textId="77777777" w:rsidR="00AF0E1B" w:rsidRPr="00683262" w:rsidRDefault="00AF0E1B" w:rsidP="00AF0E1B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Cephalosporins</w:t>
            </w:r>
          </w:p>
        </w:tc>
        <w:tc>
          <w:tcPr>
            <w:tcW w:w="531" w:type="pct"/>
          </w:tcPr>
          <w:p w14:paraId="79682303" w14:textId="5BD6A03F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2670/3541 (7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2B142A72" w14:textId="53CE87DF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730/2884 (60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3FAD10BC" w14:textId="353F60EF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041/1770 (59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12" w:type="pct"/>
          </w:tcPr>
          <w:p w14:paraId="6D67D469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2053/2377 (86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450" w:type="pct"/>
          </w:tcPr>
          <w:p w14:paraId="434CB15C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64/637 (73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450" w:type="pct"/>
          </w:tcPr>
          <w:p w14:paraId="703D01F1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452/535 (84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6F806D7D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1" w:type="pct"/>
          </w:tcPr>
          <w:p w14:paraId="2CF546D4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" w:type="pct"/>
          </w:tcPr>
          <w:p w14:paraId="58AAF494" w14:textId="77777777" w:rsidR="00AF0E1B" w:rsidRPr="00683262" w:rsidRDefault="00AF0E1B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AF0E1B" w:rsidRPr="00683262" w14:paraId="21B5B649" w14:textId="77777777" w:rsidTr="00A1133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</w:tcPr>
          <w:p w14:paraId="09E64F40" w14:textId="77777777" w:rsidR="00AF0E1B" w:rsidRPr="00683262" w:rsidRDefault="00AF0E1B" w:rsidP="00AF0E1B">
            <w:pPr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ESBL</w:t>
            </w:r>
          </w:p>
        </w:tc>
        <w:tc>
          <w:tcPr>
            <w:tcW w:w="531" w:type="pct"/>
          </w:tcPr>
          <w:p w14:paraId="637B122E" w14:textId="5B769261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2145/3726 (58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037556F1" w14:textId="6EDA801B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1541/2371 (65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47950210" w14:textId="4F71891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83262">
              <w:rPr>
                <w:rFonts w:cstheme="minorHAnsi"/>
                <w:sz w:val="16"/>
                <w:szCs w:val="16"/>
              </w:rPr>
              <w:t>399/856 (47</w:t>
            </w:r>
            <w:r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512" w:type="pct"/>
          </w:tcPr>
          <w:p w14:paraId="3A7D0797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14:paraId="6998F548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0" w:type="pct"/>
          </w:tcPr>
          <w:p w14:paraId="2C06CBA9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1" w:type="pct"/>
          </w:tcPr>
          <w:p w14:paraId="1BBFD994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1" w:type="pct"/>
          </w:tcPr>
          <w:p w14:paraId="2A0ACBAC" w14:textId="77777777" w:rsidR="00AF0E1B" w:rsidRPr="00683262" w:rsidRDefault="00AF0E1B" w:rsidP="00A1133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" w:type="pct"/>
          </w:tcPr>
          <w:p w14:paraId="7B345534" w14:textId="77777777" w:rsidR="00AF0E1B" w:rsidRPr="00683262" w:rsidRDefault="00AF0E1B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</w:p>
        </w:tc>
      </w:tr>
      <w:tr w:rsidR="00AF0E1B" w:rsidRPr="00683262" w14:paraId="35598720" w14:textId="77777777" w:rsidTr="00A1133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</w:tcPr>
          <w:p w14:paraId="531ED4E0" w14:textId="77777777" w:rsidR="00AF0E1B" w:rsidRPr="00683262" w:rsidRDefault="00AF0E1B" w:rsidP="00AF0E1B">
            <w:pPr>
              <w:pStyle w:val="Compac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MRSA</w:t>
            </w:r>
          </w:p>
        </w:tc>
        <w:tc>
          <w:tcPr>
            <w:tcW w:w="531" w:type="pct"/>
          </w:tcPr>
          <w:p w14:paraId="60D984B7" w14:textId="77777777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531" w:type="pct"/>
          </w:tcPr>
          <w:p w14:paraId="13C55D8A" w14:textId="77777777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531" w:type="pct"/>
          </w:tcPr>
          <w:p w14:paraId="15A230AE" w14:textId="77777777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512" w:type="pct"/>
          </w:tcPr>
          <w:p w14:paraId="0A3249DF" w14:textId="77777777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450" w:type="pct"/>
          </w:tcPr>
          <w:p w14:paraId="4648AE80" w14:textId="77777777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450" w:type="pct"/>
          </w:tcPr>
          <w:p w14:paraId="6D5B5112" w14:textId="77777777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531" w:type="pct"/>
          </w:tcPr>
          <w:p w14:paraId="634200F2" w14:textId="51A505CE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1115/1440 (77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  <w:tc>
          <w:tcPr>
            <w:tcW w:w="531" w:type="pct"/>
          </w:tcPr>
          <w:p w14:paraId="762B22D8" w14:textId="42DC907E" w:rsidR="00AF0E1B" w:rsidRPr="00683262" w:rsidRDefault="00AF0E1B" w:rsidP="00A11337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1499/2115 (71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9" w:type="pct"/>
          </w:tcPr>
          <w:p w14:paraId="6FE4BDFD" w14:textId="22A017C1" w:rsidR="00AF0E1B" w:rsidRPr="00683262" w:rsidRDefault="00AF0E1B" w:rsidP="00A11337">
            <w:pPr>
              <w:pStyle w:val="Compact"/>
              <w:jc w:val="right"/>
              <w:rPr>
                <w:rFonts w:cstheme="minorHAnsi"/>
                <w:b w:val="0"/>
                <w:sz w:val="16"/>
                <w:szCs w:val="16"/>
              </w:rPr>
            </w:pPr>
            <w:r w:rsidRPr="00683262">
              <w:rPr>
                <w:rFonts w:cstheme="minorHAnsi"/>
                <w:b w:val="0"/>
                <w:sz w:val="16"/>
                <w:szCs w:val="16"/>
              </w:rPr>
              <w:t>688/960 (72</w:t>
            </w:r>
            <w:r>
              <w:rPr>
                <w:rFonts w:cstheme="minorHAnsi"/>
                <w:b w:val="0"/>
                <w:sz w:val="16"/>
                <w:szCs w:val="16"/>
              </w:rPr>
              <w:t>%)</w:t>
            </w:r>
          </w:p>
        </w:tc>
      </w:tr>
    </w:tbl>
    <w:p w14:paraId="46A1A5F9" w14:textId="72BC02C1" w:rsidR="00755822" w:rsidRPr="00683262" w:rsidRDefault="005F00A8" w:rsidP="00BE2EF5">
      <w:pPr>
        <w:pStyle w:val="CitaviBibliographyEntry"/>
        <w:rPr>
          <w:rFonts w:cstheme="minorHAnsi"/>
          <w:lang w:val="en-GB"/>
        </w:rPr>
      </w:pPr>
      <w:r w:rsidRPr="00683262">
        <w:rPr>
          <w:rFonts w:cstheme="minorHAnsi"/>
          <w:sz w:val="16"/>
          <w:szCs w:val="16"/>
          <w:lang w:val="en-US"/>
        </w:rPr>
        <w:t>ESBL</w:t>
      </w:r>
      <w:r w:rsidRPr="00683262">
        <w:rPr>
          <w:rFonts w:cstheme="minorHAnsi"/>
          <w:sz w:val="16"/>
          <w:lang w:val="en-GB"/>
        </w:rPr>
        <w:t>: extended-spectrum β-lactamase; MRSA: Methicillin-resistant Staphylococcus aureus</w:t>
      </w:r>
      <w:r w:rsidR="00AF0E1B">
        <w:rPr>
          <w:rFonts w:cstheme="minorHAnsi"/>
          <w:sz w:val="16"/>
          <w:lang w:val="en-GB"/>
        </w:rPr>
        <w:t>.</w:t>
      </w:r>
    </w:p>
    <w:p w14:paraId="42692902" w14:textId="77777777" w:rsidR="00755822" w:rsidRPr="00683262" w:rsidRDefault="00755822">
      <w:pPr>
        <w:rPr>
          <w:rFonts w:cstheme="minorHAnsi"/>
          <w:lang w:val="en-GB"/>
        </w:rPr>
      </w:pPr>
      <w:r w:rsidRPr="00683262">
        <w:rPr>
          <w:rFonts w:cstheme="minorHAnsi"/>
          <w:lang w:val="en-GB"/>
        </w:rPr>
        <w:br w:type="page"/>
      </w:r>
    </w:p>
    <w:p w14:paraId="57570C9D" w14:textId="77777777" w:rsidR="00755822" w:rsidRPr="00A11337" w:rsidRDefault="00755822" w:rsidP="00755822">
      <w:pPr>
        <w:pStyle w:val="PlainText"/>
        <w:rPr>
          <w:rFonts w:asciiTheme="minorHAnsi" w:hAnsiTheme="minorHAnsi" w:cstheme="minorHAnsi"/>
          <w:sz w:val="18"/>
          <w:szCs w:val="22"/>
          <w:lang w:val="en-GB"/>
        </w:rPr>
      </w:pPr>
      <w:r w:rsidRPr="00A11337">
        <w:rPr>
          <w:rFonts w:asciiTheme="minorHAnsi" w:hAnsiTheme="minorHAnsi" w:cstheme="minorHAnsi"/>
          <w:sz w:val="18"/>
          <w:szCs w:val="22"/>
          <w:lang w:val="en-GB"/>
        </w:rPr>
        <w:lastRenderedPageBreak/>
        <w:t xml:space="preserve">Table 4: Comparison MRSA, ESBL and CRE proportion of LMIC (data submitted in 2018, published in GLASS 2020 report </w:t>
      </w:r>
      <w:r w:rsidRPr="00A11337">
        <w:rPr>
          <w:rFonts w:asciiTheme="minorHAnsi" w:hAnsiTheme="minorHAnsi" w:cstheme="minorHAnsi"/>
          <w:sz w:val="18"/>
          <w:szCs w:val="22"/>
          <w:lang w:val="en-GB"/>
        </w:rPr>
        <w:fldChar w:fldCharType="begin"/>
      </w:r>
      <w:r w:rsidRPr="00A11337">
        <w:rPr>
          <w:rFonts w:asciiTheme="minorHAnsi" w:hAnsiTheme="minorHAnsi" w:cstheme="minorHAnsi"/>
          <w:sz w:val="18"/>
          <w:szCs w:val="22"/>
          <w:lang w:val="en-GB"/>
        </w:rPr>
        <w:instrText xml:space="preserve"> ADDIN ZOTERO_ITEM CSL_CITATION {"citationID":"76Hhd6ie","properties":{"formattedCitation":"[6]","plainCitation":"[6]","noteIndex":0},"citationItems":[{"id":1199,"uris":["http://zotero.org/users/3865560/items/4B4GB77P"],"uri":["http://zotero.org/users/3865560/items/4B4GB77P"],"itemData":{"id":1199,"type":"report","event-place":"Geneva, Switzerland","note":"publisher: World Health Organization","publisher-place":"Geneva, Switzerland","title":"Global antimicrobial resistance and use surveillance system (GLASS) report: Early implementation 2020","URL":"http://www.who.int/glass/resources/publications/early-implementation-report-2020/en/","author":[{"family":"World Health Organization","given":""}],"issued":{"date-parts":[["2020"]]}}}],"schema":"https://github.com/citation-style-language/schema/raw/master/csl-citation.json"} </w:instrText>
      </w:r>
      <w:r w:rsidRPr="00A11337">
        <w:rPr>
          <w:rFonts w:asciiTheme="minorHAnsi" w:hAnsiTheme="minorHAnsi" w:cstheme="minorHAnsi"/>
          <w:sz w:val="18"/>
          <w:szCs w:val="22"/>
          <w:lang w:val="en-GB"/>
        </w:rPr>
        <w:fldChar w:fldCharType="separate"/>
      </w:r>
      <w:r w:rsidRPr="00A11337">
        <w:rPr>
          <w:rFonts w:asciiTheme="minorHAnsi" w:hAnsiTheme="minorHAnsi" w:cstheme="minorHAnsi"/>
          <w:sz w:val="18"/>
          <w:szCs w:val="22"/>
          <w:lang w:val="en-GB"/>
        </w:rPr>
        <w:t>[6]</w:t>
      </w:r>
      <w:r w:rsidRPr="00A11337">
        <w:rPr>
          <w:rFonts w:asciiTheme="minorHAnsi" w:hAnsiTheme="minorHAnsi" w:cstheme="minorHAnsi"/>
          <w:sz w:val="18"/>
          <w:szCs w:val="22"/>
          <w:lang w:val="en-GB"/>
        </w:rPr>
        <w:fldChar w:fldCharType="end"/>
      </w:r>
      <w:r w:rsidRPr="00A11337">
        <w:rPr>
          <w:rFonts w:asciiTheme="minorHAnsi" w:hAnsiTheme="minorHAnsi" w:cstheme="minorHAnsi"/>
          <w:sz w:val="18"/>
          <w:szCs w:val="22"/>
          <w:lang w:val="en-GB"/>
        </w:rPr>
        <w:t>) and Viet Nam (VINARES 2016-2017) in blood isolates. For other countries apart from Viet Nam, MRSA and ESBL were determined using cefoxitin non-susceptible and ceftazidime resistant, respectively.</w:t>
      </w:r>
    </w:p>
    <w:p w14:paraId="418BC98A" w14:textId="77777777" w:rsidR="00755822" w:rsidRPr="00A11337" w:rsidRDefault="00755822" w:rsidP="00BE2EF5">
      <w:pPr>
        <w:pStyle w:val="CitaviBibliographyEntry"/>
        <w:rPr>
          <w:rFonts w:cstheme="minorHAnsi"/>
          <w:sz w:val="18"/>
          <w:lang w:val="en-GB"/>
        </w:rPr>
      </w:pPr>
    </w:p>
    <w:tbl>
      <w:tblPr>
        <w:tblStyle w:val="PlainTable2"/>
        <w:tblW w:w="14047" w:type="dxa"/>
        <w:tblLook w:val="04A0" w:firstRow="1" w:lastRow="0" w:firstColumn="1" w:lastColumn="0" w:noHBand="0" w:noVBand="1"/>
      </w:tblPr>
      <w:tblGrid>
        <w:gridCol w:w="2674"/>
        <w:gridCol w:w="2615"/>
        <w:gridCol w:w="2389"/>
        <w:gridCol w:w="2018"/>
        <w:gridCol w:w="2326"/>
        <w:gridCol w:w="2025"/>
      </w:tblGrid>
      <w:tr w:rsidR="005F4899" w:rsidRPr="002E4A1F" w14:paraId="6D7D4134" w14:textId="77777777" w:rsidTr="002E4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14:paraId="2ABF7931" w14:textId="31C2966F" w:rsidR="00755822" w:rsidRP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</w:p>
        </w:tc>
        <w:tc>
          <w:tcPr>
            <w:tcW w:w="2615" w:type="dxa"/>
          </w:tcPr>
          <w:p w14:paraId="0E992046" w14:textId="77777777" w:rsidR="00755822" w:rsidRPr="002E4A1F" w:rsidRDefault="00755822" w:rsidP="00A11337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MRSA</w:t>
            </w:r>
          </w:p>
        </w:tc>
        <w:tc>
          <w:tcPr>
            <w:tcW w:w="2389" w:type="dxa"/>
          </w:tcPr>
          <w:p w14:paraId="2377DE3F" w14:textId="77777777" w:rsidR="00755822" w:rsidRPr="002E4A1F" w:rsidRDefault="00755822" w:rsidP="00A11337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 xml:space="preserve">ESBL </w:t>
            </w:r>
            <w:r w:rsidRPr="002E4A1F">
              <w:rPr>
                <w:rFonts w:asciiTheme="minorHAnsi" w:hAnsiTheme="minorHAnsi" w:cstheme="minorHAnsi"/>
                <w:b w:val="0"/>
                <w:i/>
                <w:sz w:val="18"/>
                <w:lang w:val="en-US"/>
              </w:rPr>
              <w:t>E.coli</w:t>
            </w:r>
          </w:p>
        </w:tc>
        <w:tc>
          <w:tcPr>
            <w:tcW w:w="2018" w:type="dxa"/>
          </w:tcPr>
          <w:p w14:paraId="4895CEEF" w14:textId="77777777" w:rsidR="00755822" w:rsidRPr="002E4A1F" w:rsidRDefault="00755822" w:rsidP="00A11337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 xml:space="preserve">ESBL </w:t>
            </w:r>
            <w:r w:rsidRPr="002E4A1F">
              <w:rPr>
                <w:rFonts w:asciiTheme="minorHAnsi" w:hAnsiTheme="minorHAnsi" w:cstheme="minorHAnsi"/>
                <w:b w:val="0"/>
                <w:i/>
                <w:sz w:val="18"/>
                <w:lang w:val="en-US"/>
              </w:rPr>
              <w:t>K. pneumoniae</w:t>
            </w:r>
          </w:p>
        </w:tc>
        <w:tc>
          <w:tcPr>
            <w:tcW w:w="2326" w:type="dxa"/>
          </w:tcPr>
          <w:p w14:paraId="36307B92" w14:textId="77777777" w:rsidR="00755822" w:rsidRPr="002E4A1F" w:rsidRDefault="00755822" w:rsidP="00A11337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 xml:space="preserve">Imipenem-resistant </w:t>
            </w:r>
            <w:r w:rsidRPr="002E4A1F">
              <w:rPr>
                <w:rFonts w:asciiTheme="minorHAnsi" w:hAnsiTheme="minorHAnsi" w:cstheme="minorHAnsi"/>
                <w:b w:val="0"/>
                <w:i/>
                <w:sz w:val="18"/>
                <w:lang w:val="en-US"/>
              </w:rPr>
              <w:t>E. coli</w:t>
            </w:r>
          </w:p>
        </w:tc>
        <w:tc>
          <w:tcPr>
            <w:tcW w:w="2025" w:type="dxa"/>
          </w:tcPr>
          <w:p w14:paraId="7D015438" w14:textId="77777777" w:rsidR="00F844FF" w:rsidRDefault="00755822" w:rsidP="00A11337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Imipenem-resistant</w:t>
            </w:r>
          </w:p>
          <w:p w14:paraId="3708F3C9" w14:textId="77777777" w:rsidR="00755822" w:rsidRPr="002E4A1F" w:rsidRDefault="00755822" w:rsidP="00A11337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i/>
                <w:sz w:val="18"/>
                <w:lang w:val="en-US"/>
              </w:rPr>
              <w:t>A. baumannii</w:t>
            </w:r>
          </w:p>
        </w:tc>
      </w:tr>
      <w:tr w:rsidR="005F4899" w:rsidRPr="002E4A1F" w14:paraId="78AA6B00" w14:textId="77777777" w:rsidTr="002E4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14:paraId="793B6A43" w14:textId="77777777" w:rsidR="00755822" w:rsidRP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Laos</w:t>
            </w:r>
          </w:p>
        </w:tc>
        <w:tc>
          <w:tcPr>
            <w:tcW w:w="2615" w:type="dxa"/>
          </w:tcPr>
          <w:p w14:paraId="77688EA3" w14:textId="1111DE98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4/35 (11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89" w:type="dxa"/>
          </w:tcPr>
          <w:p w14:paraId="0134FEA0" w14:textId="75951E85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29/65 (45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18" w:type="dxa"/>
          </w:tcPr>
          <w:p w14:paraId="6918F9E4" w14:textId="74C0C215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0/13 (77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26" w:type="dxa"/>
          </w:tcPr>
          <w:p w14:paraId="7E37A1C0" w14:textId="77777777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NA</w:t>
            </w:r>
          </w:p>
        </w:tc>
        <w:tc>
          <w:tcPr>
            <w:tcW w:w="2025" w:type="dxa"/>
          </w:tcPr>
          <w:p w14:paraId="37454D12" w14:textId="77777777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NA</w:t>
            </w:r>
          </w:p>
        </w:tc>
      </w:tr>
      <w:tr w:rsidR="005F4899" w:rsidRPr="002E4A1F" w14:paraId="73D4CE3E" w14:textId="77777777" w:rsidTr="002E4A1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14:paraId="3CD7D96F" w14:textId="77777777" w:rsidR="00755822" w:rsidRP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Cambodia</w:t>
            </w:r>
          </w:p>
        </w:tc>
        <w:tc>
          <w:tcPr>
            <w:tcW w:w="2615" w:type="dxa"/>
          </w:tcPr>
          <w:p w14:paraId="3FBD49AC" w14:textId="21E2A3E1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20/41 (49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89" w:type="dxa"/>
          </w:tcPr>
          <w:p w14:paraId="5BC016DC" w14:textId="0EB5B925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09/253 (43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18" w:type="dxa"/>
          </w:tcPr>
          <w:p w14:paraId="7339EBC8" w14:textId="6C8C8214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36/94 (38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26" w:type="dxa"/>
          </w:tcPr>
          <w:p w14:paraId="10174D26" w14:textId="65671799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1/210 (5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25" w:type="dxa"/>
          </w:tcPr>
          <w:p w14:paraId="68F75716" w14:textId="3F013CCC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7/21 (33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</w:tr>
      <w:tr w:rsidR="005F4899" w:rsidRPr="002E4A1F" w14:paraId="4DC1E605" w14:textId="77777777" w:rsidTr="002E4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14:paraId="45F905E7" w14:textId="77777777" w:rsidR="00755822" w:rsidRP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Myanmar</w:t>
            </w:r>
          </w:p>
        </w:tc>
        <w:tc>
          <w:tcPr>
            <w:tcW w:w="2615" w:type="dxa"/>
          </w:tcPr>
          <w:p w14:paraId="7D643F9D" w14:textId="2D862D63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17/158 (74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89" w:type="dxa"/>
          </w:tcPr>
          <w:p w14:paraId="09E95BEE" w14:textId="0F87E930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5/20 (75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18" w:type="dxa"/>
          </w:tcPr>
          <w:p w14:paraId="58787088" w14:textId="77777777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NA</w:t>
            </w:r>
          </w:p>
        </w:tc>
        <w:tc>
          <w:tcPr>
            <w:tcW w:w="2326" w:type="dxa"/>
          </w:tcPr>
          <w:p w14:paraId="1F81FEA7" w14:textId="6C098F15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9/52 (17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25" w:type="dxa"/>
          </w:tcPr>
          <w:p w14:paraId="59132010" w14:textId="45C2FEC2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7/29 (59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</w:tr>
      <w:tr w:rsidR="005F4899" w:rsidRPr="002E4A1F" w14:paraId="0D907992" w14:textId="77777777" w:rsidTr="002E4A1F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14:paraId="22A23059" w14:textId="77777777" w:rsidR="00755822" w:rsidRP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Nigeria</w:t>
            </w:r>
          </w:p>
        </w:tc>
        <w:tc>
          <w:tcPr>
            <w:tcW w:w="2615" w:type="dxa"/>
          </w:tcPr>
          <w:p w14:paraId="43259AB4" w14:textId="64B42221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46/222 (66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89" w:type="dxa"/>
          </w:tcPr>
          <w:p w14:paraId="14ACB31A" w14:textId="6D8E3B08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31/44 (70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18" w:type="dxa"/>
          </w:tcPr>
          <w:p w14:paraId="405F9967" w14:textId="047B8318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44/57 (77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26" w:type="dxa"/>
          </w:tcPr>
          <w:p w14:paraId="2E8CDDA9" w14:textId="77777777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NA</w:t>
            </w:r>
          </w:p>
        </w:tc>
        <w:tc>
          <w:tcPr>
            <w:tcW w:w="2025" w:type="dxa"/>
          </w:tcPr>
          <w:p w14:paraId="6D205CAE" w14:textId="77777777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NA</w:t>
            </w:r>
          </w:p>
        </w:tc>
      </w:tr>
      <w:tr w:rsidR="005F4899" w:rsidRPr="002E4A1F" w14:paraId="596A6741" w14:textId="77777777" w:rsidTr="002E4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14:paraId="7A94A157" w14:textId="77777777" w:rsidR="00755822" w:rsidRP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Tunisia</w:t>
            </w:r>
          </w:p>
        </w:tc>
        <w:tc>
          <w:tcPr>
            <w:tcW w:w="2615" w:type="dxa"/>
          </w:tcPr>
          <w:p w14:paraId="32FE7580" w14:textId="1160D376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02/483 (21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89" w:type="dxa"/>
          </w:tcPr>
          <w:p w14:paraId="66EE82BE" w14:textId="4A9D21FE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59/194 (30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18" w:type="dxa"/>
          </w:tcPr>
          <w:p w14:paraId="671AABA8" w14:textId="092DFC19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200/300 (67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26" w:type="dxa"/>
          </w:tcPr>
          <w:p w14:paraId="053836CF" w14:textId="442CF0FF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/248 (0.4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25" w:type="dxa"/>
          </w:tcPr>
          <w:p w14:paraId="589B5074" w14:textId="0B263D08" w:rsidR="00755822" w:rsidRPr="002E4A1F" w:rsidRDefault="00755822" w:rsidP="00A11337">
            <w:pPr>
              <w:pStyle w:val="PlainTex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73/210 (82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</w:tr>
      <w:tr w:rsidR="005F4899" w:rsidRPr="002E4A1F" w14:paraId="4D5A13B0" w14:textId="77777777" w:rsidTr="002E4A1F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14:paraId="6207FEC7" w14:textId="77777777" w:rsid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 xml:space="preserve">Viet Nam </w:t>
            </w:r>
          </w:p>
          <w:p w14:paraId="67C61426" w14:textId="77777777" w:rsidR="00755822" w:rsidRPr="002E4A1F" w:rsidRDefault="00755822" w:rsidP="00964F1A">
            <w:pPr>
              <w:pStyle w:val="PlainText"/>
              <w:rPr>
                <w:rFonts w:asciiTheme="minorHAnsi" w:hAnsiTheme="minorHAnsi" w:cstheme="minorHAnsi"/>
                <w:b w:val="0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b w:val="0"/>
                <w:sz w:val="18"/>
                <w:lang w:val="en-US"/>
              </w:rPr>
              <w:t>(VINARES 2016-2017) *</w:t>
            </w:r>
          </w:p>
        </w:tc>
        <w:tc>
          <w:tcPr>
            <w:tcW w:w="2615" w:type="dxa"/>
          </w:tcPr>
          <w:p w14:paraId="34FFD94F" w14:textId="55001FF1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476/674 (71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89" w:type="dxa"/>
          </w:tcPr>
          <w:p w14:paraId="56408DEE" w14:textId="00D637B2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655/1107 (59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018" w:type="dxa"/>
          </w:tcPr>
          <w:p w14:paraId="0591C253" w14:textId="352364A8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28/365 (35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)</w:t>
            </w:r>
          </w:p>
        </w:tc>
        <w:tc>
          <w:tcPr>
            <w:tcW w:w="2326" w:type="dxa"/>
          </w:tcPr>
          <w:p w14:paraId="43D89BFB" w14:textId="29D95554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16/1483 (8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</w:t>
            </w:r>
            <w:proofErr w:type="gramStart"/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)</w:t>
            </w: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*</w:t>
            </w:r>
            <w:proofErr w:type="gramEnd"/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*</w:t>
            </w:r>
          </w:p>
        </w:tc>
        <w:tc>
          <w:tcPr>
            <w:tcW w:w="2025" w:type="dxa"/>
          </w:tcPr>
          <w:p w14:paraId="67E4BE01" w14:textId="11AB43C2" w:rsidR="00755822" w:rsidRPr="002E4A1F" w:rsidRDefault="00755822" w:rsidP="00A11337">
            <w:pPr>
              <w:pStyle w:val="PlainTex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US"/>
              </w:rPr>
            </w:pP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110/183 (60</w:t>
            </w:r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%</w:t>
            </w:r>
            <w:proofErr w:type="gramStart"/>
            <w:r w:rsidR="00DE48F3">
              <w:rPr>
                <w:rFonts w:asciiTheme="minorHAnsi" w:hAnsiTheme="minorHAnsi" w:cstheme="minorHAnsi"/>
                <w:sz w:val="18"/>
                <w:lang w:val="en-US"/>
              </w:rPr>
              <w:t>)</w:t>
            </w:r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*</w:t>
            </w:r>
            <w:proofErr w:type="gramEnd"/>
            <w:r w:rsidRPr="002E4A1F">
              <w:rPr>
                <w:rFonts w:asciiTheme="minorHAnsi" w:hAnsiTheme="minorHAnsi" w:cstheme="minorHAnsi"/>
                <w:sz w:val="18"/>
                <w:lang w:val="en-US"/>
              </w:rPr>
              <w:t>*</w:t>
            </w:r>
          </w:p>
        </w:tc>
      </w:tr>
    </w:tbl>
    <w:p w14:paraId="13B23349" w14:textId="72532933" w:rsidR="00755822" w:rsidRPr="00A11337" w:rsidRDefault="00605790" w:rsidP="00755822">
      <w:pPr>
        <w:pStyle w:val="PlainText"/>
        <w:rPr>
          <w:rFonts w:asciiTheme="minorHAnsi" w:hAnsiTheme="minorHAnsi" w:cstheme="minorHAnsi"/>
          <w:sz w:val="18"/>
          <w:szCs w:val="22"/>
          <w:lang w:val="en-GB"/>
        </w:rPr>
      </w:pPr>
      <w:r w:rsidRPr="00605790">
        <w:rPr>
          <w:rFonts w:asciiTheme="minorHAnsi" w:hAnsiTheme="minorHAnsi" w:cstheme="minorHAnsi"/>
          <w:sz w:val="18"/>
          <w:szCs w:val="22"/>
          <w:lang w:val="en-GB"/>
        </w:rPr>
        <w:t>ESBL: extended-spectrum β-lactamase; MRSA: Methicillin-resistant Staphylococcus aureus</w:t>
      </w:r>
      <w:r>
        <w:rPr>
          <w:rFonts w:asciiTheme="minorHAnsi" w:hAnsiTheme="minorHAnsi" w:cstheme="minorHAnsi"/>
          <w:sz w:val="18"/>
          <w:szCs w:val="22"/>
          <w:lang w:val="en-GB"/>
        </w:rPr>
        <w:t xml:space="preserve">; </w:t>
      </w:r>
      <w:r w:rsidR="00755822" w:rsidRPr="00A11337">
        <w:rPr>
          <w:rFonts w:asciiTheme="minorHAnsi" w:hAnsiTheme="minorHAnsi" w:cstheme="minorHAnsi"/>
          <w:sz w:val="18"/>
          <w:szCs w:val="22"/>
          <w:lang w:val="en-GB"/>
        </w:rPr>
        <w:t xml:space="preserve">NA: Not available; *: blood and CSF; **: Imipenem or </w:t>
      </w:r>
      <w:proofErr w:type="spellStart"/>
      <w:r w:rsidR="00755822" w:rsidRPr="00A11337">
        <w:rPr>
          <w:rFonts w:asciiTheme="minorHAnsi" w:hAnsiTheme="minorHAnsi" w:cstheme="minorHAnsi"/>
          <w:sz w:val="18"/>
          <w:szCs w:val="22"/>
          <w:lang w:val="en-GB"/>
        </w:rPr>
        <w:t>imipenem</w:t>
      </w:r>
      <w:proofErr w:type="spellEnd"/>
      <w:r w:rsidR="00755822" w:rsidRPr="00A11337">
        <w:rPr>
          <w:rFonts w:asciiTheme="minorHAnsi" w:hAnsiTheme="minorHAnsi" w:cstheme="minorHAnsi"/>
          <w:sz w:val="18"/>
          <w:szCs w:val="22"/>
          <w:lang w:val="en-GB"/>
        </w:rPr>
        <w:t xml:space="preserve">- or </w:t>
      </w:r>
      <w:proofErr w:type="spellStart"/>
      <w:r w:rsidR="00755822" w:rsidRPr="00A11337">
        <w:rPr>
          <w:rFonts w:asciiTheme="minorHAnsi" w:hAnsiTheme="minorHAnsi" w:cstheme="minorHAnsi"/>
          <w:sz w:val="18"/>
          <w:szCs w:val="22"/>
          <w:lang w:val="en-GB"/>
        </w:rPr>
        <w:t>meropenem</w:t>
      </w:r>
      <w:proofErr w:type="spellEnd"/>
      <w:r w:rsidR="00755822" w:rsidRPr="00A11337">
        <w:rPr>
          <w:rFonts w:asciiTheme="minorHAnsi" w:hAnsiTheme="minorHAnsi" w:cstheme="minorHAnsi"/>
          <w:sz w:val="18"/>
          <w:szCs w:val="22"/>
          <w:lang w:val="en-GB"/>
        </w:rPr>
        <w:t xml:space="preserve">- or </w:t>
      </w:r>
      <w:proofErr w:type="spellStart"/>
      <w:r w:rsidR="00755822" w:rsidRPr="00A11337">
        <w:rPr>
          <w:rFonts w:asciiTheme="minorHAnsi" w:hAnsiTheme="minorHAnsi" w:cstheme="minorHAnsi"/>
          <w:sz w:val="18"/>
          <w:szCs w:val="22"/>
          <w:lang w:val="en-GB"/>
        </w:rPr>
        <w:t>ertapenem</w:t>
      </w:r>
      <w:proofErr w:type="spellEnd"/>
      <w:r w:rsidR="00755822" w:rsidRPr="00A11337">
        <w:rPr>
          <w:rFonts w:asciiTheme="minorHAnsi" w:hAnsiTheme="minorHAnsi" w:cstheme="minorHAnsi"/>
          <w:sz w:val="18"/>
          <w:szCs w:val="22"/>
          <w:lang w:val="en-GB"/>
        </w:rPr>
        <w:t>- resistant</w:t>
      </w:r>
      <w:r>
        <w:rPr>
          <w:rFonts w:asciiTheme="minorHAnsi" w:hAnsiTheme="minorHAnsi" w:cstheme="minorHAnsi"/>
          <w:sz w:val="18"/>
          <w:szCs w:val="22"/>
          <w:lang w:val="en-GB"/>
        </w:rPr>
        <w:t>.</w:t>
      </w:r>
    </w:p>
    <w:p w14:paraId="36664406" w14:textId="77777777" w:rsidR="008F45A3" w:rsidRPr="00683262" w:rsidRDefault="008F45A3">
      <w:pPr>
        <w:rPr>
          <w:rFonts w:cstheme="minorHAnsi"/>
          <w:sz w:val="16"/>
          <w:lang w:val="en-US"/>
        </w:rPr>
      </w:pPr>
    </w:p>
    <w:sectPr w:rsidR="008F45A3" w:rsidRPr="00683262" w:rsidSect="008F45A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3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3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EF5"/>
    <w:rsid w:val="00000ABB"/>
    <w:rsid w:val="00071FCD"/>
    <w:rsid w:val="000805A6"/>
    <w:rsid w:val="00082190"/>
    <w:rsid w:val="00090F04"/>
    <w:rsid w:val="000A046E"/>
    <w:rsid w:val="000D00B9"/>
    <w:rsid w:val="000F56F7"/>
    <w:rsid w:val="00121EAC"/>
    <w:rsid w:val="001241DC"/>
    <w:rsid w:val="00130C0D"/>
    <w:rsid w:val="001609C8"/>
    <w:rsid w:val="001E17DE"/>
    <w:rsid w:val="002749F3"/>
    <w:rsid w:val="002A53AB"/>
    <w:rsid w:val="002A57BA"/>
    <w:rsid w:val="002E4A1F"/>
    <w:rsid w:val="002F220D"/>
    <w:rsid w:val="002F3F18"/>
    <w:rsid w:val="003B147B"/>
    <w:rsid w:val="003F3336"/>
    <w:rsid w:val="00421D9B"/>
    <w:rsid w:val="00463561"/>
    <w:rsid w:val="004D3A08"/>
    <w:rsid w:val="0051446F"/>
    <w:rsid w:val="005167A1"/>
    <w:rsid w:val="00596F5B"/>
    <w:rsid w:val="005A3E4B"/>
    <w:rsid w:val="005B69DC"/>
    <w:rsid w:val="005D00D8"/>
    <w:rsid w:val="005F00A8"/>
    <w:rsid w:val="005F4899"/>
    <w:rsid w:val="00605790"/>
    <w:rsid w:val="0066777B"/>
    <w:rsid w:val="00683262"/>
    <w:rsid w:val="006F5CAE"/>
    <w:rsid w:val="00701415"/>
    <w:rsid w:val="007274E5"/>
    <w:rsid w:val="00755822"/>
    <w:rsid w:val="00782C12"/>
    <w:rsid w:val="00786B37"/>
    <w:rsid w:val="007B3BFC"/>
    <w:rsid w:val="007C5E8A"/>
    <w:rsid w:val="007C5FB5"/>
    <w:rsid w:val="00843216"/>
    <w:rsid w:val="0085631F"/>
    <w:rsid w:val="00860ECC"/>
    <w:rsid w:val="008628EC"/>
    <w:rsid w:val="00893824"/>
    <w:rsid w:val="008F45A3"/>
    <w:rsid w:val="008F50DF"/>
    <w:rsid w:val="0092435E"/>
    <w:rsid w:val="009639E0"/>
    <w:rsid w:val="00964F1A"/>
    <w:rsid w:val="009B012E"/>
    <w:rsid w:val="009D7FFC"/>
    <w:rsid w:val="00A11337"/>
    <w:rsid w:val="00A31AB9"/>
    <w:rsid w:val="00AF0E1B"/>
    <w:rsid w:val="00B25230"/>
    <w:rsid w:val="00B518B0"/>
    <w:rsid w:val="00B96F79"/>
    <w:rsid w:val="00BE2EF5"/>
    <w:rsid w:val="00C02C81"/>
    <w:rsid w:val="00C76DFF"/>
    <w:rsid w:val="00CE1367"/>
    <w:rsid w:val="00CE1542"/>
    <w:rsid w:val="00D666C3"/>
    <w:rsid w:val="00DA7548"/>
    <w:rsid w:val="00DE48F3"/>
    <w:rsid w:val="00E07B54"/>
    <w:rsid w:val="00E110AA"/>
    <w:rsid w:val="00E951A8"/>
    <w:rsid w:val="00EC289D"/>
    <w:rsid w:val="00EC5F64"/>
    <w:rsid w:val="00EF72E5"/>
    <w:rsid w:val="00F02DFC"/>
    <w:rsid w:val="00F640FE"/>
    <w:rsid w:val="00F844FF"/>
    <w:rsid w:val="00FF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9B991"/>
  <w15:chartTrackingRefBased/>
  <w15:docId w15:val="{40688BE2-3EE5-4979-9154-3AFBB376C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EF5"/>
  </w:style>
  <w:style w:type="paragraph" w:styleId="Heading1">
    <w:name w:val="heading 1"/>
    <w:basedOn w:val="Normal"/>
    <w:next w:val="Normal"/>
    <w:link w:val="Heading1Char"/>
    <w:uiPriority w:val="9"/>
    <w:qFormat/>
    <w:rsid w:val="00BE2E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E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Entry">
    <w:name w:val="Citavi Bibliography Entry"/>
    <w:basedOn w:val="Normal"/>
    <w:link w:val="CitaviBibliographyEntryCar"/>
    <w:rsid w:val="00BE2EF5"/>
    <w:pPr>
      <w:spacing w:after="120"/>
    </w:pPr>
  </w:style>
  <w:style w:type="character" w:customStyle="1" w:styleId="CitaviBibliographyEntryCar">
    <w:name w:val="Citavi Bibliography Entry Car"/>
    <w:basedOn w:val="DefaultParagraphFont"/>
    <w:link w:val="CitaviBibliographyEntry"/>
    <w:rsid w:val="00BE2EF5"/>
  </w:style>
  <w:style w:type="paragraph" w:customStyle="1" w:styleId="Compact">
    <w:name w:val="Compact"/>
    <w:basedOn w:val="BodyText"/>
    <w:qFormat/>
    <w:rsid w:val="00BE2EF5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ListTable2-Accent51">
    <w:name w:val="List Table 2 - Accent 51"/>
    <w:basedOn w:val="TableNormal"/>
    <w:uiPriority w:val="47"/>
    <w:rsid w:val="00BE2EF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E2E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2EF5"/>
  </w:style>
  <w:style w:type="paragraph" w:styleId="PlainText">
    <w:name w:val="Plain Text"/>
    <w:basedOn w:val="Normal"/>
    <w:link w:val="PlainTextChar"/>
    <w:uiPriority w:val="99"/>
    <w:unhideWhenUsed/>
    <w:rsid w:val="00B518B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18B0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B5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EAC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2E4A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6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iến Việt Dũng</dc:creator>
  <cp:keywords/>
  <dc:description/>
  <cp:lastModifiedBy>Vũ Tiến Việt Dũng</cp:lastModifiedBy>
  <cp:revision>19</cp:revision>
  <dcterms:created xsi:type="dcterms:W3CDTF">2020-11-24T03:53:00Z</dcterms:created>
  <dcterms:modified xsi:type="dcterms:W3CDTF">2021-03-27T01:38:00Z</dcterms:modified>
</cp:coreProperties>
</file>